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07"/>
        <w:tblW w:w="12037" w:type="dxa"/>
        <w:tblLook w:val="04A0" w:firstRow="1" w:lastRow="0" w:firstColumn="1" w:lastColumn="0" w:noHBand="0" w:noVBand="1"/>
      </w:tblPr>
      <w:tblGrid>
        <w:gridCol w:w="1689"/>
        <w:gridCol w:w="1855"/>
        <w:gridCol w:w="1406"/>
        <w:gridCol w:w="1701"/>
        <w:gridCol w:w="1559"/>
        <w:gridCol w:w="2138"/>
        <w:gridCol w:w="1689"/>
      </w:tblGrid>
      <w:tr w:rsidR="00FE0EDB" w:rsidRPr="00FE0EDB" w14:paraId="3D714D48" w14:textId="77777777" w:rsidTr="009A00AD">
        <w:trPr>
          <w:trHeight w:val="270"/>
        </w:trPr>
        <w:tc>
          <w:tcPr>
            <w:tcW w:w="1689" w:type="dxa"/>
            <w:tcBorders>
              <w:bottom w:val="single" w:sz="8" w:space="0" w:color="auto"/>
            </w:tcBorders>
          </w:tcPr>
          <w:p w14:paraId="79EB3020" w14:textId="77777777" w:rsidR="00483976" w:rsidRPr="00FE0EDB" w:rsidRDefault="00483976" w:rsidP="00E57CFF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348" w:type="dxa"/>
            <w:gridSpan w:val="6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EA224F9" w14:textId="7C9C7C51" w:rsidR="00483976" w:rsidRPr="00FE0EDB" w:rsidRDefault="00483976" w:rsidP="00E57CFF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szCs w:val="21"/>
              </w:rPr>
              <w:t>Supplemental table 1. Univariate analysis of</w:t>
            </w:r>
            <w:r w:rsidR="0063452F" w:rsidRPr="00FE0EDB">
              <w:rPr>
                <w:rFonts w:ascii="Times New Roman" w:eastAsia="等线" w:hAnsi="Times New Roman" w:cs="Times New Roman"/>
                <w:szCs w:val="21"/>
              </w:rPr>
              <w:t xml:space="preserve"> clinical features for </w:t>
            </w:r>
            <w:r w:rsidRPr="00FE0EDB">
              <w:rPr>
                <w:rFonts w:ascii="Times New Roman" w:eastAsia="等线" w:hAnsi="Times New Roman" w:cs="Times New Roman"/>
                <w:szCs w:val="21"/>
              </w:rPr>
              <w:t>G4 ALC nadir</w:t>
            </w:r>
          </w:p>
        </w:tc>
      </w:tr>
      <w:tr w:rsidR="009A00AD" w:rsidRPr="00FE0EDB" w14:paraId="4434DC6E" w14:textId="0072A93A" w:rsidTr="00D952D8">
        <w:trPr>
          <w:trHeight w:val="270"/>
        </w:trPr>
        <w:tc>
          <w:tcPr>
            <w:tcW w:w="3544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EAEA16B" w14:textId="77777777" w:rsidR="009A00AD" w:rsidRPr="00FE0EDB" w:rsidRDefault="009A00AD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Features</w:t>
            </w:r>
          </w:p>
        </w:tc>
        <w:tc>
          <w:tcPr>
            <w:tcW w:w="140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C734CAE" w14:textId="77777777" w:rsidR="009A00AD" w:rsidRPr="00FE0EDB" w:rsidRDefault="009A00AD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Categorie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E517BA2" w14:textId="77777777" w:rsidR="009A00AD" w:rsidRPr="00FE0EDB" w:rsidRDefault="009A00AD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OR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</w:tcPr>
          <w:p w14:paraId="1701008C" w14:textId="77777777" w:rsidR="009A00AD" w:rsidRPr="00FE0EDB" w:rsidRDefault="009A00AD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95%CI</w:t>
            </w:r>
          </w:p>
        </w:tc>
        <w:tc>
          <w:tcPr>
            <w:tcW w:w="213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C7EB6BB" w14:textId="77777777" w:rsidR="009A00AD" w:rsidRPr="00FE0EDB" w:rsidRDefault="009A00AD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P-value</w:t>
            </w: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49D2C5F3" w14:textId="384C4231" w:rsidR="009A00AD" w:rsidRPr="00FE0EDB" w:rsidRDefault="009A00AD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justed P-value</w:t>
            </w:r>
            <w:r w:rsidR="008F448D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</w:tr>
      <w:tr w:rsidR="008122FF" w:rsidRPr="00FE0EDB" w14:paraId="0FFCABDA" w14:textId="701ABF20" w:rsidTr="00D952D8">
        <w:trPr>
          <w:trHeight w:val="270"/>
        </w:trPr>
        <w:tc>
          <w:tcPr>
            <w:tcW w:w="3544" w:type="dxa"/>
            <w:gridSpan w:val="2"/>
            <w:tcBorders>
              <w:top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F94027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406" w:type="dxa"/>
            <w:tcBorders>
              <w:top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1EE9FE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803763C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0.97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7DBC825" w14:textId="2A4A8502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sz w:val="22"/>
              </w:rPr>
              <w:t>0.93-1</w:t>
            </w:r>
          </w:p>
        </w:tc>
        <w:tc>
          <w:tcPr>
            <w:tcW w:w="2138" w:type="dxa"/>
            <w:tcBorders>
              <w:top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599FFF1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1689" w:type="dxa"/>
            <w:tcBorders>
              <w:top w:val="single" w:sz="6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14:paraId="4D232709" w14:textId="7A2F4FB9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5</w:t>
            </w:r>
          </w:p>
        </w:tc>
      </w:tr>
      <w:tr w:rsidR="008122FF" w:rsidRPr="00FE0EDB" w14:paraId="6B64A025" w14:textId="627FA85E" w:rsidTr="00D952D8">
        <w:trPr>
          <w:trHeight w:val="270"/>
        </w:trPr>
        <w:tc>
          <w:tcPr>
            <w:tcW w:w="354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B5981DD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ECOG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3D7F9EA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0-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9B5EF2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559" w:type="dxa"/>
            <w:vAlign w:val="center"/>
          </w:tcPr>
          <w:p w14:paraId="36965B0F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38" w:type="dxa"/>
            <w:shd w:val="clear" w:color="auto" w:fill="auto"/>
            <w:noWrap/>
            <w:vAlign w:val="center"/>
          </w:tcPr>
          <w:p w14:paraId="41300CB7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89" w:type="dxa"/>
            <w:tcBorders>
              <w:left w:val="nil"/>
            </w:tcBorders>
            <w:shd w:val="clear" w:color="auto" w:fill="auto"/>
            <w:vAlign w:val="center"/>
          </w:tcPr>
          <w:p w14:paraId="566B0DCA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122FF" w:rsidRPr="00FE0EDB" w14:paraId="2E6A9525" w14:textId="03B843E0" w:rsidTr="00D952D8">
        <w:trPr>
          <w:trHeight w:val="270"/>
        </w:trPr>
        <w:tc>
          <w:tcPr>
            <w:tcW w:w="3544" w:type="dxa"/>
            <w:gridSpan w:val="2"/>
            <w:vMerge/>
            <w:shd w:val="clear" w:color="auto" w:fill="auto"/>
            <w:noWrap/>
            <w:vAlign w:val="center"/>
            <w:hideMark/>
          </w:tcPr>
          <w:p w14:paraId="0E609937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2AE28A81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E84131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1559" w:type="dxa"/>
            <w:vAlign w:val="center"/>
          </w:tcPr>
          <w:p w14:paraId="1C19D5D6" w14:textId="5643A738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sz w:val="22"/>
              </w:rPr>
              <w:t>6.53-2e-03</w:t>
            </w:r>
          </w:p>
        </w:tc>
        <w:tc>
          <w:tcPr>
            <w:tcW w:w="2138" w:type="dxa"/>
            <w:shd w:val="clear" w:color="auto" w:fill="auto"/>
            <w:noWrap/>
            <w:vAlign w:val="center"/>
          </w:tcPr>
          <w:p w14:paraId="262D2ED6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1689" w:type="dxa"/>
            <w:tcBorders>
              <w:left w:val="nil"/>
            </w:tcBorders>
            <w:shd w:val="clear" w:color="auto" w:fill="auto"/>
            <w:vAlign w:val="center"/>
          </w:tcPr>
          <w:p w14:paraId="4F10A6F1" w14:textId="04125470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</w:t>
            </w:r>
          </w:p>
        </w:tc>
      </w:tr>
      <w:tr w:rsidR="008122FF" w:rsidRPr="00FE0EDB" w14:paraId="130719F1" w14:textId="657B040D" w:rsidTr="00D952D8">
        <w:trPr>
          <w:trHeight w:val="270"/>
        </w:trPr>
        <w:tc>
          <w:tcPr>
            <w:tcW w:w="3544" w:type="dxa"/>
            <w:gridSpan w:val="2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9E87845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FIGO stage</w:t>
            </w:r>
          </w:p>
        </w:tc>
        <w:tc>
          <w:tcPr>
            <w:tcW w:w="1406" w:type="dxa"/>
            <w:shd w:val="clear" w:color="auto" w:fill="F2F2F2" w:themeFill="background1" w:themeFillShade="F2"/>
            <w:noWrap/>
            <w:vAlign w:val="center"/>
            <w:hideMark/>
          </w:tcPr>
          <w:p w14:paraId="765AC202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/>
            </w: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= 1 \* ROMAN </w:instrText>
            </w: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Pr="00FE0EDB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I</w:t>
            </w: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/>
            </w: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= 2 \* ROMAN </w:instrText>
            </w: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Pr="00FE0EDB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II</w:t>
            </w: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12D1C9DB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539853E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38" w:type="dxa"/>
            <w:shd w:val="clear" w:color="auto" w:fill="F2F2F2" w:themeFill="background1" w:themeFillShade="F2"/>
            <w:noWrap/>
            <w:vAlign w:val="center"/>
          </w:tcPr>
          <w:p w14:paraId="5AB95538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89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B575744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122FF" w:rsidRPr="00FE0EDB" w14:paraId="5099B906" w14:textId="0375AAF9" w:rsidTr="00D952D8">
        <w:trPr>
          <w:trHeight w:val="270"/>
        </w:trPr>
        <w:tc>
          <w:tcPr>
            <w:tcW w:w="3544" w:type="dxa"/>
            <w:gridSpan w:val="2"/>
            <w:vMerge/>
            <w:shd w:val="clear" w:color="auto" w:fill="F2F2F2" w:themeFill="background1" w:themeFillShade="F2"/>
            <w:noWrap/>
            <w:vAlign w:val="center"/>
            <w:hideMark/>
          </w:tcPr>
          <w:p w14:paraId="127AE8CD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F2F2F2" w:themeFill="background1" w:themeFillShade="F2"/>
            <w:noWrap/>
            <w:vAlign w:val="center"/>
            <w:hideMark/>
          </w:tcPr>
          <w:p w14:paraId="1041C76F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/>
            </w: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= 3 \* ROMAN </w:instrText>
            </w: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Pr="00FE0EDB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III</w:t>
            </w: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468CA153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2.15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C15C93E" w14:textId="5EB929A2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sz w:val="22"/>
              </w:rPr>
              <w:t>0.08-56.8</w:t>
            </w:r>
          </w:p>
        </w:tc>
        <w:tc>
          <w:tcPr>
            <w:tcW w:w="2138" w:type="dxa"/>
            <w:shd w:val="clear" w:color="auto" w:fill="F2F2F2" w:themeFill="background1" w:themeFillShade="F2"/>
            <w:noWrap/>
            <w:vAlign w:val="center"/>
          </w:tcPr>
          <w:p w14:paraId="0AD60C12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0.1</w:t>
            </w:r>
          </w:p>
        </w:tc>
        <w:tc>
          <w:tcPr>
            <w:tcW w:w="1689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42CC51C" w14:textId="4E3DF346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8122FF" w:rsidRPr="00FE0EDB" w14:paraId="42D4281A" w14:textId="4737D74C" w:rsidTr="00D952D8">
        <w:trPr>
          <w:trHeight w:val="270"/>
        </w:trPr>
        <w:tc>
          <w:tcPr>
            <w:tcW w:w="3544" w:type="dxa"/>
            <w:gridSpan w:val="2"/>
            <w:vMerge/>
            <w:shd w:val="clear" w:color="auto" w:fill="F2F2F2" w:themeFill="background1" w:themeFillShade="F2"/>
            <w:noWrap/>
            <w:vAlign w:val="center"/>
            <w:hideMark/>
          </w:tcPr>
          <w:p w14:paraId="345BF4A5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F2F2F2" w:themeFill="background1" w:themeFillShade="F2"/>
            <w:noWrap/>
            <w:vAlign w:val="center"/>
            <w:hideMark/>
          </w:tcPr>
          <w:p w14:paraId="46C53323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/>
            </w: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= 4 \* ROMAN </w:instrText>
            </w: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Pr="00FE0EDB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IV</w:t>
            </w: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16478D59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1.5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2065BAF" w14:textId="27294506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sz w:val="22"/>
              </w:rPr>
              <w:t>0.55-4.06</w:t>
            </w:r>
          </w:p>
        </w:tc>
        <w:tc>
          <w:tcPr>
            <w:tcW w:w="2138" w:type="dxa"/>
            <w:shd w:val="clear" w:color="auto" w:fill="F2F2F2" w:themeFill="background1" w:themeFillShade="F2"/>
            <w:noWrap/>
            <w:vAlign w:val="center"/>
          </w:tcPr>
          <w:p w14:paraId="58F825EF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0.61</w:t>
            </w:r>
          </w:p>
        </w:tc>
        <w:tc>
          <w:tcPr>
            <w:tcW w:w="1689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44B4AE3" w14:textId="39AAB32D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8122FF" w:rsidRPr="00FE0EDB" w14:paraId="2FCA757D" w14:textId="0CEDFD8F" w:rsidTr="00D952D8">
        <w:trPr>
          <w:trHeight w:val="270"/>
        </w:trPr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601344F6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Body mass index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5E497133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889794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0.9</w:t>
            </w:r>
          </w:p>
        </w:tc>
        <w:tc>
          <w:tcPr>
            <w:tcW w:w="1559" w:type="dxa"/>
            <w:vAlign w:val="center"/>
          </w:tcPr>
          <w:p w14:paraId="0D2BF1BE" w14:textId="26DCC3EE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sz w:val="22"/>
              </w:rPr>
              <w:t>0.8-1.01</w:t>
            </w:r>
          </w:p>
        </w:tc>
        <w:tc>
          <w:tcPr>
            <w:tcW w:w="2138" w:type="dxa"/>
            <w:shd w:val="clear" w:color="auto" w:fill="auto"/>
            <w:noWrap/>
            <w:vAlign w:val="center"/>
          </w:tcPr>
          <w:p w14:paraId="69E5CBDB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1689" w:type="dxa"/>
            <w:tcBorders>
              <w:left w:val="nil"/>
            </w:tcBorders>
            <w:shd w:val="clear" w:color="auto" w:fill="auto"/>
            <w:vAlign w:val="center"/>
          </w:tcPr>
          <w:p w14:paraId="2124FF43" w14:textId="64A88AA8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</w:t>
            </w:r>
          </w:p>
        </w:tc>
      </w:tr>
      <w:tr w:rsidR="008122FF" w:rsidRPr="00FE0EDB" w14:paraId="04076338" w14:textId="5FE296B9" w:rsidTr="00D952D8">
        <w:trPr>
          <w:trHeight w:val="270"/>
        </w:trPr>
        <w:tc>
          <w:tcPr>
            <w:tcW w:w="3544" w:type="dxa"/>
            <w:gridSpan w:val="2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50A0997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RT technique</w:t>
            </w:r>
          </w:p>
        </w:tc>
        <w:tc>
          <w:tcPr>
            <w:tcW w:w="1406" w:type="dxa"/>
            <w:shd w:val="clear" w:color="auto" w:fill="F2F2F2" w:themeFill="background1" w:themeFillShade="F2"/>
            <w:noWrap/>
            <w:vAlign w:val="center"/>
            <w:hideMark/>
          </w:tcPr>
          <w:p w14:paraId="6D1E9CC7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3D-CRT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4A715D9A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A20B894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38" w:type="dxa"/>
            <w:shd w:val="clear" w:color="auto" w:fill="F2F2F2" w:themeFill="background1" w:themeFillShade="F2"/>
            <w:noWrap/>
            <w:vAlign w:val="center"/>
          </w:tcPr>
          <w:p w14:paraId="54560B96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89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2BD2FEB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122FF" w:rsidRPr="00FE0EDB" w14:paraId="78975C4A" w14:textId="23EBA476" w:rsidTr="00D952D8">
        <w:trPr>
          <w:trHeight w:val="270"/>
        </w:trPr>
        <w:tc>
          <w:tcPr>
            <w:tcW w:w="3544" w:type="dxa"/>
            <w:gridSpan w:val="2"/>
            <w:vMerge/>
            <w:shd w:val="clear" w:color="auto" w:fill="F2F2F2" w:themeFill="background1" w:themeFillShade="F2"/>
            <w:noWrap/>
            <w:vAlign w:val="center"/>
            <w:hideMark/>
          </w:tcPr>
          <w:p w14:paraId="2A761A23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F2F2F2" w:themeFill="background1" w:themeFillShade="F2"/>
            <w:noWrap/>
            <w:vAlign w:val="center"/>
            <w:hideMark/>
          </w:tcPr>
          <w:p w14:paraId="0FD56C70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RapidArc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09ADAF40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1.54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728E451" w14:textId="28B6CC03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sz w:val="22"/>
              </w:rPr>
              <w:t>0.27-8.67</w:t>
            </w:r>
          </w:p>
        </w:tc>
        <w:tc>
          <w:tcPr>
            <w:tcW w:w="2138" w:type="dxa"/>
            <w:shd w:val="clear" w:color="auto" w:fill="F2F2F2" w:themeFill="background1" w:themeFillShade="F2"/>
            <w:noWrap/>
            <w:vAlign w:val="center"/>
          </w:tcPr>
          <w:p w14:paraId="26CBEEDD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0.38</w:t>
            </w:r>
          </w:p>
        </w:tc>
        <w:tc>
          <w:tcPr>
            <w:tcW w:w="1689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2110255" w14:textId="30DC298C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8122FF" w:rsidRPr="00FE0EDB" w14:paraId="456C249C" w14:textId="656BB1C3" w:rsidTr="00D952D8">
        <w:trPr>
          <w:trHeight w:val="270"/>
        </w:trPr>
        <w:tc>
          <w:tcPr>
            <w:tcW w:w="354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1BC7213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Induction chemotherapy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5713206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Withou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98D1F8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559" w:type="dxa"/>
            <w:vAlign w:val="center"/>
          </w:tcPr>
          <w:p w14:paraId="2BBBDD01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38" w:type="dxa"/>
            <w:shd w:val="clear" w:color="auto" w:fill="auto"/>
            <w:noWrap/>
            <w:vAlign w:val="center"/>
          </w:tcPr>
          <w:p w14:paraId="611A34E5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89" w:type="dxa"/>
            <w:tcBorders>
              <w:left w:val="nil"/>
            </w:tcBorders>
            <w:shd w:val="clear" w:color="auto" w:fill="auto"/>
            <w:vAlign w:val="center"/>
          </w:tcPr>
          <w:p w14:paraId="6F8F7D93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122FF" w:rsidRPr="00FE0EDB" w14:paraId="66172C82" w14:textId="6E9732B9" w:rsidTr="00D952D8">
        <w:trPr>
          <w:trHeight w:val="270"/>
        </w:trPr>
        <w:tc>
          <w:tcPr>
            <w:tcW w:w="3544" w:type="dxa"/>
            <w:gridSpan w:val="2"/>
            <w:vMerge/>
            <w:shd w:val="clear" w:color="auto" w:fill="auto"/>
            <w:noWrap/>
            <w:vAlign w:val="center"/>
            <w:hideMark/>
          </w:tcPr>
          <w:p w14:paraId="60C55255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CF462AB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With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7A0128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1.09</w:t>
            </w:r>
          </w:p>
        </w:tc>
        <w:tc>
          <w:tcPr>
            <w:tcW w:w="1559" w:type="dxa"/>
            <w:vAlign w:val="center"/>
          </w:tcPr>
          <w:p w14:paraId="618B1680" w14:textId="06BA57CB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sz w:val="22"/>
              </w:rPr>
              <w:t>0.76-1.57</w:t>
            </w:r>
          </w:p>
        </w:tc>
        <w:tc>
          <w:tcPr>
            <w:tcW w:w="2138" w:type="dxa"/>
            <w:shd w:val="clear" w:color="auto" w:fill="auto"/>
            <w:noWrap/>
            <w:vAlign w:val="center"/>
          </w:tcPr>
          <w:p w14:paraId="2FEB0478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0.85</w:t>
            </w:r>
          </w:p>
        </w:tc>
        <w:tc>
          <w:tcPr>
            <w:tcW w:w="1689" w:type="dxa"/>
            <w:tcBorders>
              <w:left w:val="nil"/>
            </w:tcBorders>
            <w:shd w:val="clear" w:color="auto" w:fill="auto"/>
            <w:vAlign w:val="center"/>
          </w:tcPr>
          <w:p w14:paraId="3981CF54" w14:textId="0932A386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8122FF" w:rsidRPr="00FE0EDB" w14:paraId="1524A878" w14:textId="738D65A7" w:rsidTr="00D952D8">
        <w:trPr>
          <w:trHeight w:val="270"/>
        </w:trPr>
        <w:tc>
          <w:tcPr>
            <w:tcW w:w="3544" w:type="dxa"/>
            <w:gridSpan w:val="2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2136AEB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Concurrent chemotherapy</w:t>
            </w:r>
          </w:p>
        </w:tc>
        <w:tc>
          <w:tcPr>
            <w:tcW w:w="1406" w:type="dxa"/>
            <w:shd w:val="clear" w:color="auto" w:fill="F2F2F2" w:themeFill="background1" w:themeFillShade="F2"/>
            <w:noWrap/>
            <w:vAlign w:val="center"/>
            <w:hideMark/>
          </w:tcPr>
          <w:p w14:paraId="5DF97E3B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Without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476C7480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6BE2EE3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38" w:type="dxa"/>
            <w:shd w:val="clear" w:color="auto" w:fill="F2F2F2" w:themeFill="background1" w:themeFillShade="F2"/>
            <w:noWrap/>
            <w:vAlign w:val="center"/>
          </w:tcPr>
          <w:p w14:paraId="691992E1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89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281A704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122FF" w:rsidRPr="00FE0EDB" w14:paraId="70A39443" w14:textId="466DD33E" w:rsidTr="00D952D8">
        <w:trPr>
          <w:trHeight w:val="270"/>
        </w:trPr>
        <w:tc>
          <w:tcPr>
            <w:tcW w:w="3544" w:type="dxa"/>
            <w:gridSpan w:val="2"/>
            <w:vMerge/>
            <w:shd w:val="clear" w:color="auto" w:fill="F2F2F2" w:themeFill="background1" w:themeFillShade="F2"/>
            <w:noWrap/>
            <w:vAlign w:val="center"/>
            <w:hideMark/>
          </w:tcPr>
          <w:p w14:paraId="3A5FB832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F2F2F2" w:themeFill="background1" w:themeFillShade="F2"/>
            <w:noWrap/>
            <w:vAlign w:val="center"/>
            <w:hideMark/>
          </w:tcPr>
          <w:p w14:paraId="052A1D46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With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3BB1C85E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5.73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E6091FF" w14:textId="25B4996E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sz w:val="22"/>
              </w:rPr>
              <w:t>0.07-489.33</w:t>
            </w:r>
          </w:p>
        </w:tc>
        <w:tc>
          <w:tcPr>
            <w:tcW w:w="2138" w:type="dxa"/>
            <w:shd w:val="clear" w:color="auto" w:fill="F2F2F2" w:themeFill="background1" w:themeFillShade="F2"/>
            <w:noWrap/>
            <w:vAlign w:val="center"/>
          </w:tcPr>
          <w:p w14:paraId="49CDA0EE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1689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E4DDBB1" w14:textId="76B7FFFA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</w:t>
            </w:r>
          </w:p>
        </w:tc>
      </w:tr>
      <w:tr w:rsidR="008122FF" w:rsidRPr="00FE0EDB" w14:paraId="5281D67E" w14:textId="6A047FB4" w:rsidTr="00D952D8">
        <w:trPr>
          <w:trHeight w:val="270"/>
        </w:trPr>
        <w:tc>
          <w:tcPr>
            <w:tcW w:w="354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4E7BCB52" w14:textId="7093C41F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Pre-RT regional LN metastasis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7E33E1BA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Withou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678DB7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559" w:type="dxa"/>
            <w:vAlign w:val="center"/>
          </w:tcPr>
          <w:p w14:paraId="4AB463BF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38" w:type="dxa"/>
            <w:shd w:val="clear" w:color="auto" w:fill="auto"/>
            <w:noWrap/>
            <w:vAlign w:val="center"/>
          </w:tcPr>
          <w:p w14:paraId="05636E0F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89" w:type="dxa"/>
            <w:tcBorders>
              <w:left w:val="nil"/>
            </w:tcBorders>
            <w:shd w:val="clear" w:color="auto" w:fill="auto"/>
            <w:vAlign w:val="center"/>
          </w:tcPr>
          <w:p w14:paraId="49A41600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122FF" w:rsidRPr="00FE0EDB" w14:paraId="3D80852D" w14:textId="2655543D" w:rsidTr="00D952D8">
        <w:trPr>
          <w:trHeight w:val="270"/>
        </w:trPr>
        <w:tc>
          <w:tcPr>
            <w:tcW w:w="3544" w:type="dxa"/>
            <w:gridSpan w:val="2"/>
            <w:vMerge/>
            <w:shd w:val="clear" w:color="auto" w:fill="auto"/>
            <w:noWrap/>
            <w:vAlign w:val="center"/>
            <w:hideMark/>
          </w:tcPr>
          <w:p w14:paraId="5A0E7D95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78F4A6D9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With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B1DE59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2.22</w:t>
            </w:r>
          </w:p>
        </w:tc>
        <w:tc>
          <w:tcPr>
            <w:tcW w:w="1559" w:type="dxa"/>
            <w:vAlign w:val="center"/>
          </w:tcPr>
          <w:p w14:paraId="2EABDE90" w14:textId="63D1278F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sz w:val="22"/>
              </w:rPr>
              <w:t>0.05-90.4</w:t>
            </w:r>
          </w:p>
        </w:tc>
        <w:tc>
          <w:tcPr>
            <w:tcW w:w="2138" w:type="dxa"/>
            <w:shd w:val="clear" w:color="auto" w:fill="auto"/>
            <w:noWrap/>
            <w:vAlign w:val="center"/>
          </w:tcPr>
          <w:p w14:paraId="1286192D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1689" w:type="dxa"/>
            <w:tcBorders>
              <w:left w:val="nil"/>
            </w:tcBorders>
            <w:shd w:val="clear" w:color="auto" w:fill="auto"/>
            <w:vAlign w:val="center"/>
          </w:tcPr>
          <w:p w14:paraId="328D81C7" w14:textId="0BE411C9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</w:t>
            </w:r>
          </w:p>
        </w:tc>
      </w:tr>
      <w:tr w:rsidR="008122FF" w:rsidRPr="00FE0EDB" w14:paraId="36C21F74" w14:textId="752F5A37" w:rsidTr="00D952D8">
        <w:trPr>
          <w:trHeight w:val="270"/>
        </w:trPr>
        <w:tc>
          <w:tcPr>
            <w:tcW w:w="354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681E12C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Pre-RT leukocytes</w:t>
            </w:r>
          </w:p>
        </w:tc>
        <w:tc>
          <w:tcPr>
            <w:tcW w:w="1406" w:type="dxa"/>
            <w:shd w:val="clear" w:color="auto" w:fill="F2F2F2" w:themeFill="background1" w:themeFillShade="F2"/>
            <w:noWrap/>
            <w:vAlign w:val="center"/>
          </w:tcPr>
          <w:p w14:paraId="3FA815F3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2E5ED143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0.98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68EC3D8" w14:textId="738C8E9D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sz w:val="22"/>
              </w:rPr>
              <w:t>0.89-1.08</w:t>
            </w:r>
          </w:p>
        </w:tc>
        <w:tc>
          <w:tcPr>
            <w:tcW w:w="2138" w:type="dxa"/>
            <w:shd w:val="clear" w:color="auto" w:fill="F2F2F2" w:themeFill="background1" w:themeFillShade="F2"/>
            <w:noWrap/>
            <w:vAlign w:val="center"/>
          </w:tcPr>
          <w:p w14:paraId="2DFBFA67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0.72</w:t>
            </w:r>
          </w:p>
        </w:tc>
        <w:tc>
          <w:tcPr>
            <w:tcW w:w="1689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4A4D9EE" w14:textId="478AF82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8122FF" w:rsidRPr="00FE0EDB" w14:paraId="68C15A57" w14:textId="6780C420" w:rsidTr="00D952D8">
        <w:trPr>
          <w:trHeight w:val="270"/>
        </w:trPr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503D7D68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Pre-RT hemoglobin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6200D792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5ADF3E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0.9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333A3F" w14:textId="542078B3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sz w:val="22"/>
              </w:rPr>
              <w:t>0.95-0.99</w:t>
            </w:r>
          </w:p>
        </w:tc>
        <w:tc>
          <w:tcPr>
            <w:tcW w:w="2138" w:type="dxa"/>
            <w:noWrap/>
            <w:vAlign w:val="center"/>
          </w:tcPr>
          <w:p w14:paraId="3A4E4BDE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5.6e-03</w:t>
            </w:r>
          </w:p>
        </w:tc>
        <w:tc>
          <w:tcPr>
            <w:tcW w:w="1689" w:type="dxa"/>
            <w:tcBorders>
              <w:left w:val="nil"/>
            </w:tcBorders>
            <w:vAlign w:val="center"/>
          </w:tcPr>
          <w:p w14:paraId="51F0FE8E" w14:textId="77AF215B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8</w:t>
            </w:r>
          </w:p>
        </w:tc>
      </w:tr>
      <w:tr w:rsidR="008122FF" w:rsidRPr="00FE0EDB" w14:paraId="5BC106BF" w14:textId="1CA60ADD" w:rsidTr="00D952D8">
        <w:trPr>
          <w:trHeight w:val="270"/>
        </w:trPr>
        <w:tc>
          <w:tcPr>
            <w:tcW w:w="354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CB39B83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Pre-RT platelets</w:t>
            </w:r>
          </w:p>
        </w:tc>
        <w:tc>
          <w:tcPr>
            <w:tcW w:w="1406" w:type="dxa"/>
            <w:shd w:val="clear" w:color="auto" w:fill="F2F2F2" w:themeFill="background1" w:themeFillShade="F2"/>
            <w:noWrap/>
            <w:vAlign w:val="center"/>
          </w:tcPr>
          <w:p w14:paraId="7161DD9C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527F8E86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28B9768" w14:textId="6A4CC949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sz w:val="22"/>
              </w:rPr>
              <w:t>1-1</w:t>
            </w:r>
          </w:p>
        </w:tc>
        <w:tc>
          <w:tcPr>
            <w:tcW w:w="2138" w:type="dxa"/>
            <w:shd w:val="clear" w:color="auto" w:fill="F2F2F2" w:themeFill="background1" w:themeFillShade="F2"/>
            <w:noWrap/>
            <w:vAlign w:val="center"/>
          </w:tcPr>
          <w:p w14:paraId="403C1366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0.71</w:t>
            </w:r>
          </w:p>
        </w:tc>
        <w:tc>
          <w:tcPr>
            <w:tcW w:w="1689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8FB8153" w14:textId="0464614F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8122FF" w:rsidRPr="00FE0EDB" w14:paraId="3AEAC566" w14:textId="5900A299" w:rsidTr="00D952D8">
        <w:trPr>
          <w:trHeight w:val="270"/>
        </w:trPr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172CC44D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Pre-RT neutrophils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2B737B91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5828FE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1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295E68" w14:textId="192D454D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sz w:val="22"/>
              </w:rPr>
              <w:t>0.91-1.13</w:t>
            </w:r>
          </w:p>
        </w:tc>
        <w:tc>
          <w:tcPr>
            <w:tcW w:w="2138" w:type="dxa"/>
            <w:noWrap/>
            <w:vAlign w:val="center"/>
          </w:tcPr>
          <w:p w14:paraId="03179639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0.82</w:t>
            </w:r>
          </w:p>
        </w:tc>
        <w:tc>
          <w:tcPr>
            <w:tcW w:w="1689" w:type="dxa"/>
            <w:tcBorders>
              <w:left w:val="nil"/>
            </w:tcBorders>
            <w:vAlign w:val="center"/>
          </w:tcPr>
          <w:p w14:paraId="086AA240" w14:textId="19F5BD36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8122FF" w:rsidRPr="00FE0EDB" w14:paraId="73EB321D" w14:textId="366E75D5" w:rsidTr="00D952D8">
        <w:trPr>
          <w:trHeight w:val="270"/>
        </w:trPr>
        <w:tc>
          <w:tcPr>
            <w:tcW w:w="354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BA3B8D7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Pre-RT lymphocytes</w:t>
            </w:r>
          </w:p>
        </w:tc>
        <w:tc>
          <w:tcPr>
            <w:tcW w:w="1406" w:type="dxa"/>
            <w:shd w:val="clear" w:color="auto" w:fill="F2F2F2" w:themeFill="background1" w:themeFillShade="F2"/>
            <w:noWrap/>
            <w:vAlign w:val="center"/>
          </w:tcPr>
          <w:p w14:paraId="32F6F855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47A1A1C1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0.22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EC750E4" w14:textId="3B647630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sz w:val="22"/>
              </w:rPr>
              <w:t>0.1-0.49</w:t>
            </w:r>
          </w:p>
        </w:tc>
        <w:tc>
          <w:tcPr>
            <w:tcW w:w="2138" w:type="dxa"/>
            <w:shd w:val="clear" w:color="auto" w:fill="F2F2F2" w:themeFill="background1" w:themeFillShade="F2"/>
            <w:noWrap/>
            <w:vAlign w:val="center"/>
          </w:tcPr>
          <w:p w14:paraId="5F770442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2.0e-04</w:t>
            </w:r>
          </w:p>
        </w:tc>
        <w:tc>
          <w:tcPr>
            <w:tcW w:w="1689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6AB3762" w14:textId="78D2A84C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003</w:t>
            </w:r>
          </w:p>
        </w:tc>
      </w:tr>
      <w:tr w:rsidR="008122FF" w:rsidRPr="00FE0EDB" w14:paraId="59FB38CB" w14:textId="047B1731" w:rsidTr="00E57CFF">
        <w:trPr>
          <w:trHeight w:val="87"/>
        </w:trPr>
        <w:tc>
          <w:tcPr>
            <w:tcW w:w="3544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E7015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Pre-RT monocytes</w:t>
            </w:r>
          </w:p>
        </w:tc>
        <w:tc>
          <w:tcPr>
            <w:tcW w:w="140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64E9EAE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12A7D3C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1.32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61342BD" w14:textId="3E7F42D1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sz w:val="22"/>
              </w:rPr>
              <w:t>0.32-5.47</w:t>
            </w:r>
          </w:p>
        </w:tc>
        <w:tc>
          <w:tcPr>
            <w:tcW w:w="2138" w:type="dxa"/>
            <w:tcBorders>
              <w:bottom w:val="single" w:sz="8" w:space="0" w:color="auto"/>
            </w:tcBorders>
            <w:noWrap/>
            <w:vAlign w:val="center"/>
          </w:tcPr>
          <w:p w14:paraId="7BF3FB43" w14:textId="77777777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0EDB">
              <w:rPr>
                <w:rFonts w:ascii="Times New Roman" w:eastAsia="等线" w:hAnsi="Times New Roman" w:cs="Times New Roman"/>
                <w:kern w:val="0"/>
                <w:szCs w:val="21"/>
              </w:rPr>
              <w:t>0.71</w:t>
            </w:r>
          </w:p>
        </w:tc>
        <w:tc>
          <w:tcPr>
            <w:tcW w:w="1689" w:type="dxa"/>
            <w:tcBorders>
              <w:left w:val="nil"/>
              <w:bottom w:val="single" w:sz="8" w:space="0" w:color="auto"/>
            </w:tcBorders>
            <w:vAlign w:val="center"/>
          </w:tcPr>
          <w:p w14:paraId="013578CA" w14:textId="5CD824BF" w:rsidR="008122FF" w:rsidRPr="00FE0EDB" w:rsidRDefault="008122FF" w:rsidP="00E57CF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FE0EDB" w:rsidRPr="00FE0EDB" w14:paraId="4C8816F9" w14:textId="77777777" w:rsidTr="009A00AD">
        <w:trPr>
          <w:trHeight w:val="270"/>
        </w:trPr>
        <w:tc>
          <w:tcPr>
            <w:tcW w:w="12037" w:type="dxa"/>
            <w:gridSpan w:val="7"/>
            <w:tcBorders>
              <w:top w:val="single" w:sz="8" w:space="0" w:color="auto"/>
            </w:tcBorders>
          </w:tcPr>
          <w:p w14:paraId="3E093DB8" w14:textId="2AF4E30A" w:rsidR="00483976" w:rsidRDefault="00FB6D52" w:rsidP="00E57CF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CI, confidence interval; </w:t>
            </w:r>
            <w:r w:rsidR="00483976" w:rsidRPr="00FE0EDB">
              <w:rPr>
                <w:rFonts w:ascii="Times New Roman" w:eastAsia="等线" w:hAnsi="Times New Roman" w:cs="Times New Roman"/>
                <w:szCs w:val="21"/>
              </w:rPr>
              <w:t>ECOG, Eastern Cooperative Oncology Group; FIGO, International Federation of Gynecology and Obstetrics; LN, lymph node; OR, odds ratio; RT, radiotherapy; 3D-CRT, three-dimensional conformal radiotherapy.</w:t>
            </w:r>
            <w:r w:rsidR="008F448D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28B62956" w14:textId="05FFF5B4" w:rsidR="008F448D" w:rsidRDefault="008F448D" w:rsidP="00E57CF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*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The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szCs w:val="21"/>
              </w:rPr>
              <w:t>-value was adjusted by Bonferroni corrected.</w:t>
            </w:r>
          </w:p>
          <w:p w14:paraId="27F435F4" w14:textId="77777777" w:rsidR="00EC43B3" w:rsidRDefault="00EC43B3" w:rsidP="00E57CF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  <w:p w14:paraId="04127D5D" w14:textId="77777777" w:rsidR="00E57CFF" w:rsidRDefault="00E57CFF" w:rsidP="00E57CF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  <w:p w14:paraId="033EFDF7" w14:textId="77777777" w:rsidR="00E57CFF" w:rsidRDefault="00E57CFF" w:rsidP="00E57CF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  <w:p w14:paraId="15BE9C8A" w14:textId="546008D0" w:rsidR="00E57CFF" w:rsidRPr="00E57CFF" w:rsidRDefault="00E57CFF" w:rsidP="00E57CF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</w:tbl>
    <w:p w14:paraId="253E4CE4" w14:textId="340259E1" w:rsidR="00E57212" w:rsidRDefault="00E57212"/>
    <w:p w14:paraId="593EDA96" w14:textId="5B54A221" w:rsidR="00483976" w:rsidRDefault="00483976"/>
    <w:p w14:paraId="58DCAC92" w14:textId="24D53C0D" w:rsidR="00483976" w:rsidRDefault="00483976"/>
    <w:p w14:paraId="236D7E7D" w14:textId="3A9A4AFE" w:rsidR="00483976" w:rsidRDefault="00483976"/>
    <w:p w14:paraId="4C3BB3FC" w14:textId="2974AFDA" w:rsidR="00483976" w:rsidRDefault="00483976"/>
    <w:tbl>
      <w:tblPr>
        <w:tblW w:w="13892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1559"/>
        <w:gridCol w:w="1701"/>
        <w:gridCol w:w="1985"/>
        <w:gridCol w:w="1559"/>
        <w:gridCol w:w="1985"/>
        <w:gridCol w:w="2126"/>
      </w:tblGrid>
      <w:tr w:rsidR="00483976" w:rsidRPr="0017296A" w14:paraId="1777C2A9" w14:textId="77777777" w:rsidTr="00122A1F">
        <w:trPr>
          <w:trHeight w:val="280"/>
        </w:trPr>
        <w:tc>
          <w:tcPr>
            <w:tcW w:w="13892" w:type="dxa"/>
            <w:gridSpan w:val="8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1B1EC1" w14:textId="77777777" w:rsidR="00483976" w:rsidRPr="0017296A" w:rsidRDefault="00483976" w:rsidP="00BE429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szCs w:val="21"/>
              </w:rPr>
              <w:t>Supplemental table 2. Summary of DVH metrics</w:t>
            </w:r>
          </w:p>
        </w:tc>
      </w:tr>
      <w:tr w:rsidR="00483976" w:rsidRPr="0017296A" w14:paraId="5B4924CD" w14:textId="77777777" w:rsidTr="00122A1F">
        <w:trPr>
          <w:trHeight w:val="280"/>
        </w:trPr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737A20" w14:textId="77777777" w:rsidR="00483976" w:rsidRPr="0017296A" w:rsidRDefault="00483976" w:rsidP="00BE429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atures</w:t>
            </w:r>
          </w:p>
        </w:tc>
        <w:tc>
          <w:tcPr>
            <w:tcW w:w="12758" w:type="dxa"/>
            <w:gridSpan w:val="7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10853" w14:textId="77777777" w:rsidR="00483976" w:rsidRPr="0017296A" w:rsidRDefault="00483976" w:rsidP="00BE429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VH metrics of both tumor targets and organs at risk, Median (IQR)</w:t>
            </w:r>
          </w:p>
        </w:tc>
      </w:tr>
      <w:tr w:rsidR="00122A1F" w:rsidRPr="0017296A" w14:paraId="41D7FA1A" w14:textId="77777777" w:rsidTr="00122A1F">
        <w:trPr>
          <w:trHeight w:val="280"/>
        </w:trPr>
        <w:tc>
          <w:tcPr>
            <w:tcW w:w="1134" w:type="dxa"/>
            <w:vMerge/>
            <w:tcBorders>
              <w:bottom w:val="single" w:sz="6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15C5B5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4E868B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V_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58C81E0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V_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5F4020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V_45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2BC59E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V_45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1492EDD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V_55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97C6C6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d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B188BF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nes</w:t>
            </w:r>
          </w:p>
        </w:tc>
      </w:tr>
      <w:tr w:rsidR="00122A1F" w:rsidRPr="0017296A" w14:paraId="1EA9D1A2" w14:textId="77777777" w:rsidTr="00122A1F">
        <w:trPr>
          <w:trHeight w:val="280"/>
        </w:trPr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A294E2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729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mean</w:t>
            </w:r>
            <w:proofErr w:type="spellEnd"/>
            <w:r w:rsidRPr="001729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1729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y</w:t>
            </w:r>
            <w:proofErr w:type="spellEnd"/>
            <w:r w:rsidRPr="001729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3668FD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47.1 (46.6-49.2)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665EF1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56.5 (0-57.3)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D5523C3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47.9 (47-50.8)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49AC03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47.6 (46.8-50)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589D19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56.1 (0-56.8)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8F8FCB" w14:textId="77777777" w:rsidR="00483976" w:rsidRPr="0017296A" w:rsidRDefault="00483976" w:rsidP="00122A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2 (10.5-13.9)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8C0BB4" w14:textId="77777777" w:rsidR="00483976" w:rsidRPr="0017296A" w:rsidRDefault="00483976" w:rsidP="00122A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29.2 (27.7-31.8)</w:t>
            </w:r>
          </w:p>
        </w:tc>
      </w:tr>
      <w:tr w:rsidR="00122A1F" w:rsidRPr="0017296A" w14:paraId="31959BFC" w14:textId="77777777" w:rsidTr="0044342F">
        <w:trPr>
          <w:trHeight w:val="280"/>
        </w:trPr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  <w:hideMark/>
          </w:tcPr>
          <w:p w14:paraId="73DBF423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729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max</w:t>
            </w:r>
            <w:proofErr w:type="spellEnd"/>
            <w:r w:rsidRPr="001729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1729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y</w:t>
            </w:r>
            <w:proofErr w:type="spellEnd"/>
            <w:r w:rsidRPr="001729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5831DD12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52.7 (48.5-57.8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0BFAED35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57.4 (0-58.5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346AD2C9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58.4 (54.6-59.2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01253C45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58.5 (54.9-59.2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0C85CEFA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57.7 (0-58.9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462113C" w14:textId="77777777" w:rsidR="00483976" w:rsidRPr="0017296A" w:rsidRDefault="00483976" w:rsidP="00122A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58.5 (54.9-59.2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  <w:hideMark/>
          </w:tcPr>
          <w:p w14:paraId="413BE38E" w14:textId="77777777" w:rsidR="00483976" w:rsidRPr="0017296A" w:rsidRDefault="00483976" w:rsidP="00122A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58.1 (53.6-58.8)</w:t>
            </w:r>
          </w:p>
        </w:tc>
      </w:tr>
      <w:tr w:rsidR="00122A1F" w:rsidRPr="0017296A" w14:paraId="543134BF" w14:textId="77777777" w:rsidTr="00122A1F">
        <w:trPr>
          <w:trHeight w:val="280"/>
        </w:trPr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8DE92A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5 (%)</w:t>
            </w:r>
          </w:p>
        </w:tc>
        <w:tc>
          <w:tcPr>
            <w:tcW w:w="18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36C934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00 (100-100)</w:t>
            </w:r>
          </w:p>
        </w:tc>
        <w:tc>
          <w:tcPr>
            <w:tcW w:w="155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D1744D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00 (0-100)</w:t>
            </w:r>
          </w:p>
        </w:tc>
        <w:tc>
          <w:tcPr>
            <w:tcW w:w="17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467B8D1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00 (100-100)</w:t>
            </w:r>
          </w:p>
        </w:tc>
        <w:tc>
          <w:tcPr>
            <w:tcW w:w="198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A29F3BB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00 (100-100)</w:t>
            </w:r>
          </w:p>
        </w:tc>
        <w:tc>
          <w:tcPr>
            <w:tcW w:w="155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78238E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00 (0-100)</w:t>
            </w:r>
          </w:p>
        </w:tc>
        <w:tc>
          <w:tcPr>
            <w:tcW w:w="198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F8B12A" w14:textId="77777777" w:rsidR="00483976" w:rsidRPr="0017296A" w:rsidRDefault="00483976" w:rsidP="00122A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45.3 (42.1-49.4)</w:t>
            </w:r>
          </w:p>
        </w:tc>
        <w:tc>
          <w:tcPr>
            <w:tcW w:w="21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B16309" w14:textId="77777777" w:rsidR="00483976" w:rsidRPr="0017296A" w:rsidRDefault="00483976" w:rsidP="00122A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96.8 (95.6-98.5)</w:t>
            </w:r>
          </w:p>
        </w:tc>
      </w:tr>
      <w:tr w:rsidR="00122A1F" w:rsidRPr="0017296A" w14:paraId="179CD5A8" w14:textId="77777777" w:rsidTr="0044342F">
        <w:trPr>
          <w:trHeight w:val="280"/>
        </w:trPr>
        <w:tc>
          <w:tcPr>
            <w:tcW w:w="1134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  <w:hideMark/>
          </w:tcPr>
          <w:p w14:paraId="7EC1738D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10 (%)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5E7AE534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00 (100-100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2BB7D4D5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00 (0-100)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466CBA28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00 (100-100)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542E7502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00 (100-100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154BBDD2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00 (0-100)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  <w:hideMark/>
          </w:tcPr>
          <w:p w14:paraId="15BDF0F1" w14:textId="77777777" w:rsidR="00483976" w:rsidRPr="0017296A" w:rsidRDefault="00483976" w:rsidP="00122A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38.4 (35.4-42.6)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  <w:hideMark/>
          </w:tcPr>
          <w:p w14:paraId="32D10440" w14:textId="77777777" w:rsidR="00483976" w:rsidRPr="0017296A" w:rsidRDefault="00483976" w:rsidP="00122A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89.2 (86.3-92.7)</w:t>
            </w:r>
          </w:p>
        </w:tc>
      </w:tr>
      <w:tr w:rsidR="00122A1F" w:rsidRPr="0017296A" w14:paraId="46330F20" w14:textId="77777777" w:rsidTr="00122A1F">
        <w:trPr>
          <w:trHeight w:val="280"/>
        </w:trPr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BD4FAA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20 (%)</w:t>
            </w:r>
          </w:p>
        </w:tc>
        <w:tc>
          <w:tcPr>
            <w:tcW w:w="18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A63174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00 (100-100)</w:t>
            </w:r>
          </w:p>
        </w:tc>
        <w:tc>
          <w:tcPr>
            <w:tcW w:w="155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DC4235B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00 (0-100)</w:t>
            </w:r>
          </w:p>
        </w:tc>
        <w:tc>
          <w:tcPr>
            <w:tcW w:w="17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88D2956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00 (100-100)</w:t>
            </w:r>
          </w:p>
        </w:tc>
        <w:tc>
          <w:tcPr>
            <w:tcW w:w="198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A778277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00 (100-100)</w:t>
            </w:r>
          </w:p>
        </w:tc>
        <w:tc>
          <w:tcPr>
            <w:tcW w:w="155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D4C7E0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00 (0-100)</w:t>
            </w:r>
          </w:p>
        </w:tc>
        <w:tc>
          <w:tcPr>
            <w:tcW w:w="198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04C281" w14:textId="77777777" w:rsidR="00483976" w:rsidRPr="0017296A" w:rsidRDefault="00483976" w:rsidP="00122A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25.4 (21.4-30.8)</w:t>
            </w:r>
          </w:p>
        </w:tc>
        <w:tc>
          <w:tcPr>
            <w:tcW w:w="21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A69871" w14:textId="77777777" w:rsidR="00483976" w:rsidRPr="0017296A" w:rsidRDefault="00483976" w:rsidP="00122A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72.7 (69.2-77.6)</w:t>
            </w:r>
          </w:p>
        </w:tc>
      </w:tr>
      <w:tr w:rsidR="00122A1F" w:rsidRPr="0017296A" w14:paraId="5A1E9DA5" w14:textId="77777777" w:rsidTr="0044342F">
        <w:trPr>
          <w:trHeight w:val="280"/>
        </w:trPr>
        <w:tc>
          <w:tcPr>
            <w:tcW w:w="1134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  <w:hideMark/>
          </w:tcPr>
          <w:p w14:paraId="2FD823EE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30 (%)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11E72B1E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00 (100-100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6C6DE694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00 (0-100)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4F339CF2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00 (100-100)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0A18E063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00 (100-100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7764DBBA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00 (0-100)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  <w:hideMark/>
          </w:tcPr>
          <w:p w14:paraId="734E5D63" w14:textId="77777777" w:rsidR="00483976" w:rsidRPr="0017296A" w:rsidRDefault="00483976" w:rsidP="00122A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4.9 (11.9-18.3)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  <w:hideMark/>
          </w:tcPr>
          <w:p w14:paraId="206191AF" w14:textId="77777777" w:rsidR="00483976" w:rsidRPr="0017296A" w:rsidRDefault="00483976" w:rsidP="00122A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51.7 (47.1-56.8)</w:t>
            </w:r>
          </w:p>
        </w:tc>
      </w:tr>
      <w:tr w:rsidR="00122A1F" w:rsidRPr="0017296A" w14:paraId="210C9BD8" w14:textId="77777777" w:rsidTr="00122A1F">
        <w:trPr>
          <w:trHeight w:val="280"/>
        </w:trPr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92B02F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40 (%)</w:t>
            </w:r>
          </w:p>
        </w:tc>
        <w:tc>
          <w:tcPr>
            <w:tcW w:w="18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D7DF4D6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00 (100-100)</w:t>
            </w:r>
          </w:p>
        </w:tc>
        <w:tc>
          <w:tcPr>
            <w:tcW w:w="155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266F96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00 (0-100)</w:t>
            </w:r>
          </w:p>
        </w:tc>
        <w:tc>
          <w:tcPr>
            <w:tcW w:w="17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193B006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00 (100-100)</w:t>
            </w:r>
          </w:p>
        </w:tc>
        <w:tc>
          <w:tcPr>
            <w:tcW w:w="198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9D4AA8C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00 (100-100)</w:t>
            </w:r>
          </w:p>
        </w:tc>
        <w:tc>
          <w:tcPr>
            <w:tcW w:w="155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9FAAEE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00 (0-100)</w:t>
            </w:r>
          </w:p>
        </w:tc>
        <w:tc>
          <w:tcPr>
            <w:tcW w:w="198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6D3FC8" w14:textId="77777777" w:rsidR="00483976" w:rsidRPr="0017296A" w:rsidRDefault="00483976" w:rsidP="00122A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9.1 (7.3-12.5)</w:t>
            </w:r>
          </w:p>
        </w:tc>
        <w:tc>
          <w:tcPr>
            <w:tcW w:w="21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34B4E6" w14:textId="77777777" w:rsidR="00483976" w:rsidRPr="0017296A" w:rsidRDefault="00483976" w:rsidP="00122A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27.5 (23.2-35.1)</w:t>
            </w:r>
          </w:p>
        </w:tc>
      </w:tr>
      <w:tr w:rsidR="00122A1F" w:rsidRPr="0017296A" w14:paraId="6D568F43" w14:textId="77777777" w:rsidTr="0044342F">
        <w:trPr>
          <w:trHeight w:val="280"/>
        </w:trPr>
        <w:tc>
          <w:tcPr>
            <w:tcW w:w="1134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  <w:hideMark/>
          </w:tcPr>
          <w:p w14:paraId="7BC38176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45 (%)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164A7D76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00 (99.9-100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42BBD96E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00 (0-100)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3B912854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00 (99.9-100)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4AC4F069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99.3 (98.3-99.8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0047DA71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00 (0-100)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  <w:hideMark/>
          </w:tcPr>
          <w:p w14:paraId="5F93E2E9" w14:textId="77777777" w:rsidR="00483976" w:rsidRPr="0017296A" w:rsidRDefault="00483976" w:rsidP="00122A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6.7 (5.3-9.4)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  <w:hideMark/>
          </w:tcPr>
          <w:p w14:paraId="4774F7E3" w14:textId="77777777" w:rsidR="00483976" w:rsidRPr="0017296A" w:rsidRDefault="00483976" w:rsidP="00122A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3.5 (10.5-20)</w:t>
            </w:r>
          </w:p>
        </w:tc>
      </w:tr>
      <w:tr w:rsidR="00122A1F" w:rsidRPr="0017296A" w14:paraId="0E5752CA" w14:textId="77777777" w:rsidTr="00122A1F">
        <w:trPr>
          <w:trHeight w:val="280"/>
        </w:trPr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CC2E857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olume (cc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66A7C3D" w14:textId="77777777" w:rsidR="00CC06F9" w:rsidRDefault="00483976" w:rsidP="00122A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3.4 </w:t>
            </w:r>
          </w:p>
          <w:p w14:paraId="69FB2EF3" w14:textId="245B8783" w:rsidR="00483976" w:rsidRPr="0017296A" w:rsidRDefault="00483976" w:rsidP="00122A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(49.4-122.1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1610E1C" w14:textId="77777777" w:rsidR="00CC06F9" w:rsidRDefault="00483976" w:rsidP="00122A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.4</w:t>
            </w:r>
          </w:p>
          <w:p w14:paraId="4A9A24C1" w14:textId="1E2D0D39" w:rsidR="00483976" w:rsidRPr="0017296A" w:rsidRDefault="00483976" w:rsidP="00122A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-5.2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80CC2B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888.9</w:t>
            </w:r>
          </w:p>
          <w:p w14:paraId="66254F1B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(773.8-1.03e+03)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58B592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.37e+03</w:t>
            </w:r>
          </w:p>
          <w:p w14:paraId="263A780F" w14:textId="77777777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(1.24e+03-1.54e+03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AFE651" w14:textId="77777777" w:rsidR="00CC06F9" w:rsidRDefault="00483976" w:rsidP="00122A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8.2</w:t>
            </w:r>
            <w:r w:rsidR="00122A1F"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610CD51C" w14:textId="4367302C" w:rsidR="00483976" w:rsidRPr="0017296A" w:rsidRDefault="00483976" w:rsidP="00122A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(0-58.2)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45874A7" w14:textId="77777777" w:rsidR="00483976" w:rsidRPr="0017296A" w:rsidRDefault="00483976" w:rsidP="00122A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2.44e+04</w:t>
            </w:r>
          </w:p>
          <w:p w14:paraId="10801093" w14:textId="77777777" w:rsidR="00483976" w:rsidRPr="0017296A" w:rsidRDefault="00483976" w:rsidP="00122A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(2.09e+04-2.83e+04)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C088C14" w14:textId="77777777" w:rsidR="00483976" w:rsidRPr="0017296A" w:rsidRDefault="00483976" w:rsidP="00122A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1.17e+03</w:t>
            </w:r>
          </w:p>
          <w:p w14:paraId="0EF2A958" w14:textId="77777777" w:rsidR="00483976" w:rsidRPr="0017296A" w:rsidRDefault="00483976" w:rsidP="00122A1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(1.07e+03-1.28e+03)</w:t>
            </w:r>
          </w:p>
        </w:tc>
      </w:tr>
      <w:tr w:rsidR="00483976" w:rsidRPr="0017296A" w14:paraId="41DBAD4B" w14:textId="77777777" w:rsidTr="00122A1F">
        <w:trPr>
          <w:trHeight w:val="280"/>
        </w:trPr>
        <w:tc>
          <w:tcPr>
            <w:tcW w:w="13892" w:type="dxa"/>
            <w:gridSpan w:val="8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0FBD3D" w14:textId="60C4B780" w:rsidR="00483976" w:rsidRPr="0017296A" w:rsidRDefault="00483976" w:rsidP="00BE4294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7296A">
              <w:rPr>
                <w:rFonts w:ascii="Times New Roman" w:eastAsia="等线" w:hAnsi="Times New Roman" w:cs="Times New Roman"/>
                <w:szCs w:val="21"/>
              </w:rPr>
              <w:t xml:space="preserve">cc, cubic centimeter; CTV_4500, clinical target volume receiving prescription dose of </w:t>
            </w:r>
            <w:r w:rsidR="00E66A72" w:rsidRPr="00E66A72">
              <w:rPr>
                <w:rFonts w:ascii="Times New Roman" w:eastAsia="等线" w:hAnsi="Times New Roman" w:cs="Times New Roman"/>
                <w:szCs w:val="21"/>
              </w:rPr>
              <w:t>≥</w:t>
            </w:r>
            <w:r w:rsidRPr="0017296A">
              <w:rPr>
                <w:rFonts w:ascii="Times New Roman" w:eastAsia="等线" w:hAnsi="Times New Roman" w:cs="Times New Roman"/>
                <w:szCs w:val="21"/>
              </w:rPr>
              <w:t xml:space="preserve">45Gy; </w:t>
            </w:r>
            <w:proofErr w:type="spellStart"/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Dmax</w:t>
            </w:r>
            <w:proofErr w:type="spellEnd"/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maximum dose; </w:t>
            </w:r>
            <w:proofErr w:type="spellStart"/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Dmean</w:t>
            </w:r>
            <w:proofErr w:type="spellEnd"/>
            <w:r w:rsidRPr="0017296A">
              <w:rPr>
                <w:rFonts w:ascii="Times New Roman" w:eastAsia="等线" w:hAnsi="Times New Roman" w:cs="Times New Roman"/>
                <w:color w:val="000000"/>
                <w:szCs w:val="21"/>
              </w:rPr>
              <w:t>, mean dose; DVH, dose-volume histogram;</w:t>
            </w:r>
            <w:r w:rsidRPr="0017296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17296A">
              <w:rPr>
                <w:rFonts w:ascii="Times New Roman" w:eastAsia="等线" w:hAnsi="Times New Roman" w:cs="Times New Roman"/>
                <w:szCs w:val="21"/>
              </w:rPr>
              <w:t xml:space="preserve">GTV_P, gross tumor volume of primary tumor; GTV_N, gross tumor volume of regional metastatic lymph nodes; </w:t>
            </w:r>
            <w:r w:rsidRPr="0017296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QR, interquartile range; </w:t>
            </w:r>
            <w:r w:rsidRPr="0017296A">
              <w:rPr>
                <w:rFonts w:ascii="Times New Roman" w:eastAsia="等线" w:hAnsi="Times New Roman" w:cs="Times New Roman"/>
                <w:szCs w:val="21"/>
              </w:rPr>
              <w:t xml:space="preserve">PTV_4500, planning target volume receiving prescription dose of </w:t>
            </w:r>
            <w:r w:rsidR="00E66A72" w:rsidRPr="00E66A72">
              <w:rPr>
                <w:rFonts w:ascii="Times New Roman" w:eastAsia="等线" w:hAnsi="Times New Roman" w:cs="Times New Roman"/>
                <w:szCs w:val="21"/>
              </w:rPr>
              <w:t>≥</w:t>
            </w:r>
            <w:r w:rsidRPr="0017296A">
              <w:rPr>
                <w:rFonts w:ascii="Times New Roman" w:eastAsia="等线" w:hAnsi="Times New Roman" w:cs="Times New Roman"/>
                <w:szCs w:val="21"/>
              </w:rPr>
              <w:t xml:space="preserve">45Gy; PTV_5500, planning target volume receiving prescription dose of </w:t>
            </w:r>
            <w:r w:rsidR="00E66A72" w:rsidRPr="00E66A72">
              <w:rPr>
                <w:rFonts w:ascii="Times New Roman" w:eastAsia="等线" w:hAnsi="Times New Roman" w:cs="Times New Roman"/>
                <w:szCs w:val="21"/>
              </w:rPr>
              <w:t>≥</w:t>
            </w:r>
            <w:r w:rsidRPr="0017296A">
              <w:rPr>
                <w:rFonts w:ascii="Times New Roman" w:eastAsia="等线" w:hAnsi="Times New Roman" w:cs="Times New Roman"/>
                <w:szCs w:val="21"/>
              </w:rPr>
              <w:t xml:space="preserve">55Gy; V5, V10, V20, V30, V40, and V45, </w:t>
            </w:r>
            <w:r w:rsidR="008B0B25" w:rsidRPr="00A805D1">
              <w:rPr>
                <w:rFonts w:ascii="Times New Roman" w:eastAsia="等线" w:hAnsi="Times New Roman" w:cs="Times New Roman"/>
                <w:szCs w:val="21"/>
              </w:rPr>
              <w:t xml:space="preserve">the percentage of the </w:t>
            </w:r>
            <w:r w:rsidR="008B0B25">
              <w:rPr>
                <w:rFonts w:ascii="Times New Roman" w:eastAsia="等线" w:hAnsi="Times New Roman" w:cs="Times New Roman" w:hint="eastAsia"/>
                <w:szCs w:val="21"/>
              </w:rPr>
              <w:t>whole</w:t>
            </w:r>
            <w:r w:rsidR="008B0B25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="008B0B25">
              <w:rPr>
                <w:rFonts w:ascii="Times New Roman" w:eastAsia="等线" w:hAnsi="Times New Roman" w:cs="Times New Roman" w:hint="eastAsia"/>
                <w:szCs w:val="21"/>
              </w:rPr>
              <w:t>volume</w:t>
            </w:r>
            <w:r w:rsidR="008B0B25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="008B0B25" w:rsidRPr="00A805D1">
              <w:rPr>
                <w:rFonts w:ascii="Times New Roman" w:eastAsia="等线" w:hAnsi="Times New Roman" w:cs="Times New Roman"/>
                <w:szCs w:val="21"/>
              </w:rPr>
              <w:t>receiving ≥ 5Gy, ≥ 10Gy, ≥ 20Gy, ≥ 30Gy, ≥ 40Gy, and ≥ 45Gy</w:t>
            </w:r>
            <w:r w:rsidRPr="0017296A">
              <w:rPr>
                <w:rFonts w:ascii="Times New Roman" w:eastAsia="等线" w:hAnsi="Times New Roman" w:cs="Times New Roman"/>
                <w:szCs w:val="21"/>
              </w:rPr>
              <w:t>, respectively.</w:t>
            </w:r>
          </w:p>
        </w:tc>
      </w:tr>
    </w:tbl>
    <w:p w14:paraId="6016B8B5" w14:textId="62B8CFCB" w:rsidR="00483976" w:rsidRDefault="00483976"/>
    <w:p w14:paraId="670888FE" w14:textId="04C02C83" w:rsidR="00483976" w:rsidRDefault="00483976"/>
    <w:p w14:paraId="5B784DC4" w14:textId="314C508A" w:rsidR="00266A7A" w:rsidRDefault="00266A7A"/>
    <w:p w14:paraId="57BA8D08" w14:textId="77777777" w:rsidR="00266A7A" w:rsidRDefault="00266A7A"/>
    <w:p w14:paraId="38A88EB4" w14:textId="56B0201E" w:rsidR="00483976" w:rsidRDefault="00483976"/>
    <w:p w14:paraId="3DCCF7B0" w14:textId="77777777" w:rsidR="00A55CE4" w:rsidRDefault="00A55CE4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47"/>
        <w:gridCol w:w="380"/>
        <w:gridCol w:w="681"/>
        <w:gridCol w:w="391"/>
        <w:gridCol w:w="382"/>
        <w:gridCol w:w="338"/>
        <w:gridCol w:w="709"/>
        <w:gridCol w:w="424"/>
        <w:gridCol w:w="427"/>
        <w:gridCol w:w="408"/>
        <w:gridCol w:w="692"/>
        <w:gridCol w:w="408"/>
        <w:gridCol w:w="341"/>
        <w:gridCol w:w="413"/>
        <w:gridCol w:w="698"/>
        <w:gridCol w:w="377"/>
        <w:gridCol w:w="318"/>
        <w:gridCol w:w="416"/>
        <w:gridCol w:w="609"/>
        <w:gridCol w:w="427"/>
        <w:gridCol w:w="424"/>
        <w:gridCol w:w="285"/>
        <w:gridCol w:w="709"/>
        <w:gridCol w:w="424"/>
        <w:gridCol w:w="430"/>
        <w:gridCol w:w="424"/>
        <w:gridCol w:w="709"/>
        <w:gridCol w:w="424"/>
        <w:gridCol w:w="343"/>
      </w:tblGrid>
      <w:tr w:rsidR="00483976" w:rsidRPr="00D94BAD" w14:paraId="4289DA86" w14:textId="77777777" w:rsidTr="0044342F">
        <w:trPr>
          <w:trHeight w:val="99"/>
        </w:trPr>
        <w:tc>
          <w:tcPr>
            <w:tcW w:w="5000" w:type="pct"/>
            <w:gridSpan w:val="29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6B0AA81" w14:textId="3F720A92" w:rsidR="00483976" w:rsidRPr="00D94BAD" w:rsidRDefault="00483976" w:rsidP="000479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Supplemental table 3. Univariate analysis of </w:t>
            </w:r>
            <w:r w:rsidR="00B94A6A" w:rsidRPr="00D94BAD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DVH metrics for </w:t>
            </w:r>
            <w:r w:rsidRPr="00D94BAD">
              <w:rPr>
                <w:rFonts w:ascii="Times New Roman" w:eastAsia="等线" w:hAnsi="Times New Roman" w:cs="Times New Roman"/>
                <w:sz w:val="15"/>
                <w:szCs w:val="15"/>
              </w:rPr>
              <w:t>G4 ALC nadir</w:t>
            </w:r>
          </w:p>
        </w:tc>
      </w:tr>
      <w:tr w:rsidR="00D9478B" w:rsidRPr="00D94BAD" w14:paraId="159F0716" w14:textId="77777777" w:rsidTr="0044342F">
        <w:trPr>
          <w:trHeight w:val="280"/>
        </w:trPr>
        <w:tc>
          <w:tcPr>
            <w:tcW w:w="33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D912158" w14:textId="77777777" w:rsidR="00483976" w:rsidRPr="00D94BAD" w:rsidRDefault="00483976" w:rsidP="0004792A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atures</w:t>
            </w:r>
          </w:p>
        </w:tc>
        <w:tc>
          <w:tcPr>
            <w:tcW w:w="65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3B8FE92" w14:textId="77777777" w:rsidR="00483976" w:rsidRPr="00D94BAD" w:rsidRDefault="00483976" w:rsidP="0004792A">
            <w:pPr>
              <w:widowControl/>
              <w:adjustRightInd w:val="0"/>
              <w:snapToGrid w:val="0"/>
              <w:ind w:firstLineChars="176" w:firstLine="264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TV_P</w:t>
            </w:r>
          </w:p>
        </w:tc>
        <w:tc>
          <w:tcPr>
            <w:tcW w:w="68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B0AD318" w14:textId="77777777" w:rsidR="00483976" w:rsidRPr="00D94BAD" w:rsidRDefault="00483976" w:rsidP="000479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TV_N</w:t>
            </w:r>
          </w:p>
        </w:tc>
        <w:tc>
          <w:tcPr>
            <w:tcW w:w="66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951386E" w14:textId="77777777" w:rsidR="00483976" w:rsidRPr="00D94BAD" w:rsidRDefault="00483976" w:rsidP="000479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V_4500</w:t>
            </w:r>
          </w:p>
        </w:tc>
        <w:tc>
          <w:tcPr>
            <w:tcW w:w="64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BEE9F6A" w14:textId="77777777" w:rsidR="00483976" w:rsidRPr="00D94BAD" w:rsidRDefault="00483976" w:rsidP="000479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TV_4500</w:t>
            </w:r>
          </w:p>
        </w:tc>
        <w:tc>
          <w:tcPr>
            <w:tcW w:w="67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C667BF9" w14:textId="77777777" w:rsidR="00483976" w:rsidRPr="00D94BAD" w:rsidRDefault="00483976" w:rsidP="000479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TV_5500</w:t>
            </w:r>
          </w:p>
        </w:tc>
        <w:tc>
          <w:tcPr>
            <w:tcW w:w="66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2AEF0D3" w14:textId="77777777" w:rsidR="00483976" w:rsidRPr="00D94BAD" w:rsidRDefault="00483976" w:rsidP="000479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ody</w:t>
            </w:r>
          </w:p>
        </w:tc>
        <w:tc>
          <w:tcPr>
            <w:tcW w:w="68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C59A1BF" w14:textId="77777777" w:rsidR="00483976" w:rsidRPr="00D94BAD" w:rsidRDefault="00483976" w:rsidP="000479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ones</w:t>
            </w:r>
          </w:p>
        </w:tc>
      </w:tr>
      <w:tr w:rsidR="00D9478B" w:rsidRPr="00D94BAD" w14:paraId="0C9B3B2F" w14:textId="69D8D953" w:rsidTr="0044342F">
        <w:trPr>
          <w:trHeight w:val="280"/>
        </w:trPr>
        <w:tc>
          <w:tcPr>
            <w:tcW w:w="339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DFA3A6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95C3CF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R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85D85C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5%CI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C9F425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1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CD0B20B" w14:textId="09ACE57C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A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. P</w:t>
            </w:r>
          </w:p>
        </w:tc>
        <w:tc>
          <w:tcPr>
            <w:tcW w:w="1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A82E85" w14:textId="68346341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R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0D978F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5%CI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7C0A5D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1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CDCFD97" w14:textId="3139EC1E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A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. P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A65B36" w14:textId="365A9A44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R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06271F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5%CI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179785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41F6A7" w14:textId="1D972016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A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. P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1C9932" w14:textId="0375120C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R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2DB868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5%CI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082BD2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490CA36" w14:textId="50E96A1B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A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. P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86006B" w14:textId="6F337808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R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CAB647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5%CI</w:t>
            </w:r>
          </w:p>
        </w:tc>
        <w:tc>
          <w:tcPr>
            <w:tcW w:w="1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BF9E7B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C54D916" w14:textId="2433E963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A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. P</w:t>
            </w:r>
          </w:p>
        </w:tc>
        <w:tc>
          <w:tcPr>
            <w:tcW w:w="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2FA29D" w14:textId="4A236E8C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R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7E10E9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5%CI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5BBD78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E943FD" w14:textId="020D3C69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A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. P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808421" w14:textId="16FD3BBB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R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59B02A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5%CI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C834B8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16359F" w14:textId="69EB480D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A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. P</w:t>
            </w:r>
          </w:p>
        </w:tc>
      </w:tr>
      <w:tr w:rsidR="00D9478B" w:rsidRPr="00D94BAD" w14:paraId="16D14E3B" w14:textId="7AE01BE5" w:rsidTr="0044342F">
        <w:trPr>
          <w:trHeight w:val="280"/>
        </w:trPr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3A205D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mean</w:t>
            </w:r>
            <w:proofErr w:type="spellEnd"/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proofErr w:type="spellStart"/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y</w:t>
            </w:r>
            <w:proofErr w:type="spellEnd"/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F862A7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8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ED9CD2" w14:textId="5FE27D50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3-1.04</w:t>
            </w:r>
          </w:p>
        </w:tc>
        <w:tc>
          <w:tcPr>
            <w:tcW w:w="14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A623AB" w14:textId="2A0F2350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8</w:t>
            </w:r>
          </w:p>
        </w:tc>
        <w:tc>
          <w:tcPr>
            <w:tcW w:w="13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1B97AAE" w14:textId="6A50D44A" w:rsidR="00FF4092" w:rsidRPr="00D94BAD" w:rsidRDefault="00FF4092" w:rsidP="00FF409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21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B328DE" w14:textId="6FA32B1A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1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33AD01" w14:textId="67F8E29F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-1.02</w:t>
            </w: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80EFD6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8</w:t>
            </w: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1A0B26" w14:textId="17199309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7D8A94" w14:textId="36798CC4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8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3A458D" w14:textId="340264F0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4-1.04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8B20BD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6</w:t>
            </w:r>
          </w:p>
        </w:tc>
        <w:tc>
          <w:tcPr>
            <w:tcW w:w="122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B49679" w14:textId="47638D8F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73EFCA" w14:textId="31E95026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8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C2FF69" w14:textId="12E64554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3-1.04</w:t>
            </w:r>
          </w:p>
        </w:tc>
        <w:tc>
          <w:tcPr>
            <w:tcW w:w="135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CD2F9D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2</w:t>
            </w:r>
          </w:p>
        </w:tc>
        <w:tc>
          <w:tcPr>
            <w:tcW w:w="114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BF6DF09" w14:textId="25987776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4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A89D63" w14:textId="576E426B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1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AAA279" w14:textId="117D4021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-1.03</w:t>
            </w: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27EF0D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.05</w:t>
            </w: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A7BD33" w14:textId="768D41C5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02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0A7933" w14:textId="4059A8A6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8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D86B33" w14:textId="027A5975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6-1.22</w:t>
            </w: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955CEC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9</w:t>
            </w: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CE8357" w14:textId="50D330D4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1A7199" w14:textId="5141A7C8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84C655" w14:textId="6FFCF906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2-1.05</w:t>
            </w: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B99D39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5</w:t>
            </w:r>
          </w:p>
        </w:tc>
        <w:tc>
          <w:tcPr>
            <w:tcW w:w="123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29B1DB3" w14:textId="0237F76A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</w:tr>
      <w:tr w:rsidR="0044342F" w:rsidRPr="00D94BAD" w14:paraId="379AA7B4" w14:textId="731989C0" w:rsidTr="0044342F">
        <w:trPr>
          <w:trHeight w:val="280"/>
        </w:trPr>
        <w:tc>
          <w:tcPr>
            <w:tcW w:w="339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</w:tcPr>
          <w:p w14:paraId="76B2DB96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max</w:t>
            </w:r>
            <w:proofErr w:type="spellEnd"/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proofErr w:type="spellStart"/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y</w:t>
            </w:r>
            <w:proofErr w:type="spellEnd"/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9F0580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1</w:t>
            </w:r>
          </w:p>
        </w:tc>
        <w:tc>
          <w:tcPr>
            <w:tcW w:w="244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A2CAA7" w14:textId="67273ACB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6-1.05</w:t>
            </w:r>
          </w:p>
        </w:tc>
        <w:tc>
          <w:tcPr>
            <w:tcW w:w="140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4549A0" w14:textId="21CA7F98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7</w:t>
            </w:r>
          </w:p>
        </w:tc>
        <w:tc>
          <w:tcPr>
            <w:tcW w:w="137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</w:tcPr>
          <w:p w14:paraId="1B225F22" w14:textId="39ECFE77" w:rsidR="00FF4092" w:rsidRPr="00D94BAD" w:rsidRDefault="00FF4092" w:rsidP="00FF409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21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265A9E" w14:textId="6FAEACA6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1</w:t>
            </w:r>
          </w:p>
        </w:tc>
        <w:tc>
          <w:tcPr>
            <w:tcW w:w="254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6F0A8F" w14:textId="6C92A0A3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-1.02</w:t>
            </w:r>
          </w:p>
        </w:tc>
        <w:tc>
          <w:tcPr>
            <w:tcW w:w="152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F4DB69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8</w:t>
            </w:r>
          </w:p>
        </w:tc>
        <w:tc>
          <w:tcPr>
            <w:tcW w:w="153" w:type="pc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18BDA0AC" w14:textId="4B2A7458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46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91EBE4" w14:textId="174DA4F2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1</w:t>
            </w:r>
          </w:p>
        </w:tc>
        <w:tc>
          <w:tcPr>
            <w:tcW w:w="248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134BC5" w14:textId="6E67E78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6-1.05</w:t>
            </w:r>
          </w:p>
        </w:tc>
        <w:tc>
          <w:tcPr>
            <w:tcW w:w="146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4E890B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6</w:t>
            </w:r>
          </w:p>
        </w:tc>
        <w:tc>
          <w:tcPr>
            <w:tcW w:w="122" w:type="pc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560D80B3" w14:textId="513A74B9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EC3657" w14:textId="5873303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1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ED606F" w14:textId="0AFAA5A6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6-1.05</w:t>
            </w:r>
          </w:p>
        </w:tc>
        <w:tc>
          <w:tcPr>
            <w:tcW w:w="135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998D0F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7</w:t>
            </w:r>
          </w:p>
        </w:tc>
        <w:tc>
          <w:tcPr>
            <w:tcW w:w="114" w:type="pc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7971B77D" w14:textId="652BA1B0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49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C52496" w14:textId="1F32C30E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1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194171" w14:textId="1B50A360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-1.03</w:t>
            </w:r>
          </w:p>
        </w:tc>
        <w:tc>
          <w:tcPr>
            <w:tcW w:w="153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F079AB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.05</w:t>
            </w:r>
          </w:p>
        </w:tc>
        <w:tc>
          <w:tcPr>
            <w:tcW w:w="152" w:type="pc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3E5F5772" w14:textId="2421155C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02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788B6E" w14:textId="5D0C5D2C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1</w:t>
            </w:r>
          </w:p>
        </w:tc>
        <w:tc>
          <w:tcPr>
            <w:tcW w:w="254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89F3E5" w14:textId="204CEC7F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6-1.05</w:t>
            </w:r>
          </w:p>
        </w:tc>
        <w:tc>
          <w:tcPr>
            <w:tcW w:w="152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5E78A0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9</w:t>
            </w:r>
          </w:p>
        </w:tc>
        <w:tc>
          <w:tcPr>
            <w:tcW w:w="154" w:type="pc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77CED9A0" w14:textId="5105270F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52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466333" w14:textId="612F8A05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1</w:t>
            </w:r>
          </w:p>
        </w:tc>
        <w:tc>
          <w:tcPr>
            <w:tcW w:w="254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586389" w14:textId="74343936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6-1.06</w:t>
            </w:r>
          </w:p>
        </w:tc>
        <w:tc>
          <w:tcPr>
            <w:tcW w:w="152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EF479A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2</w:t>
            </w:r>
          </w:p>
        </w:tc>
        <w:tc>
          <w:tcPr>
            <w:tcW w:w="123" w:type="pc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35C68DA7" w14:textId="381B4512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</w:tr>
      <w:tr w:rsidR="0044342F" w:rsidRPr="00D94BAD" w14:paraId="1ADD764E" w14:textId="0F1008E6" w:rsidTr="0044342F">
        <w:trPr>
          <w:trHeight w:val="280"/>
        </w:trPr>
        <w:tc>
          <w:tcPr>
            <w:tcW w:w="339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320662E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5 (%)</w:t>
            </w:r>
          </w:p>
        </w:tc>
        <w:tc>
          <w:tcPr>
            <w:tcW w:w="136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FCB89E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</w:t>
            </w:r>
          </w:p>
        </w:tc>
        <w:tc>
          <w:tcPr>
            <w:tcW w:w="24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43714C" w14:textId="7EF7FE34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7-1.02</w:t>
            </w:r>
          </w:p>
        </w:tc>
        <w:tc>
          <w:tcPr>
            <w:tcW w:w="14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5E39AA" w14:textId="708DA14A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2</w:t>
            </w:r>
          </w:p>
        </w:tc>
        <w:tc>
          <w:tcPr>
            <w:tcW w:w="13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EB966F4" w14:textId="53EADE11" w:rsidR="00FF4092" w:rsidRPr="00D94BAD" w:rsidRDefault="00FF4092" w:rsidP="00FF409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21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D70C6C" w14:textId="7A9C06AF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0440A8" w14:textId="6029ACD5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-1.01</w:t>
            </w:r>
          </w:p>
        </w:tc>
        <w:tc>
          <w:tcPr>
            <w:tcW w:w="152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315A6D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4</w:t>
            </w:r>
          </w:p>
        </w:tc>
        <w:tc>
          <w:tcPr>
            <w:tcW w:w="15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901107" w14:textId="36BE3706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66E8EE" w14:textId="6A9DAA02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</w:t>
            </w:r>
          </w:p>
        </w:tc>
        <w:tc>
          <w:tcPr>
            <w:tcW w:w="24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02CA6E" w14:textId="1E5886B2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7-1.02</w:t>
            </w:r>
          </w:p>
        </w:tc>
        <w:tc>
          <w:tcPr>
            <w:tcW w:w="146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1C9AE2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2</w:t>
            </w:r>
          </w:p>
        </w:tc>
        <w:tc>
          <w:tcPr>
            <w:tcW w:w="12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CE69D28" w14:textId="4A9CCBE0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6E7711" w14:textId="3C6A164F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</w:t>
            </w:r>
          </w:p>
        </w:tc>
        <w:tc>
          <w:tcPr>
            <w:tcW w:w="25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DA8C08" w14:textId="544D9B2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7-1.02</w:t>
            </w:r>
          </w:p>
        </w:tc>
        <w:tc>
          <w:tcPr>
            <w:tcW w:w="13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3B0C57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2</w:t>
            </w:r>
          </w:p>
        </w:tc>
        <w:tc>
          <w:tcPr>
            <w:tcW w:w="11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A338A43" w14:textId="55E6C324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551BA0" w14:textId="35CFA682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1</w:t>
            </w:r>
          </w:p>
        </w:tc>
        <w:tc>
          <w:tcPr>
            <w:tcW w:w="2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11C7E9" w14:textId="58574E7A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-1.02</w:t>
            </w:r>
          </w:p>
        </w:tc>
        <w:tc>
          <w:tcPr>
            <w:tcW w:w="15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2EDE08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.05</w:t>
            </w:r>
          </w:p>
        </w:tc>
        <w:tc>
          <w:tcPr>
            <w:tcW w:w="1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80F1DA" w14:textId="243D2864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02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08AF14" w14:textId="21BA349B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3</w:t>
            </w:r>
          </w:p>
        </w:tc>
        <w:tc>
          <w:tcPr>
            <w:tcW w:w="25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314F09" w14:textId="67FA1D9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-1.07</w:t>
            </w:r>
          </w:p>
        </w:tc>
        <w:tc>
          <w:tcPr>
            <w:tcW w:w="152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B1CBAA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.09</w:t>
            </w:r>
          </w:p>
        </w:tc>
        <w:tc>
          <w:tcPr>
            <w:tcW w:w="15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371C82D" w14:textId="4DB84676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52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DEDF7F" w14:textId="74203A84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</w:t>
            </w:r>
          </w:p>
        </w:tc>
        <w:tc>
          <w:tcPr>
            <w:tcW w:w="25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30E175" w14:textId="65FEFE7B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6-1.02</w:t>
            </w:r>
          </w:p>
        </w:tc>
        <w:tc>
          <w:tcPr>
            <w:tcW w:w="152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460291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6</w:t>
            </w:r>
          </w:p>
        </w:tc>
        <w:tc>
          <w:tcPr>
            <w:tcW w:w="12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532228A" w14:textId="093599CA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</w:tr>
      <w:tr w:rsidR="0044342F" w:rsidRPr="00D94BAD" w14:paraId="6884D74D" w14:textId="281DDD53" w:rsidTr="0044342F">
        <w:trPr>
          <w:trHeight w:val="280"/>
        </w:trPr>
        <w:tc>
          <w:tcPr>
            <w:tcW w:w="339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</w:tcPr>
          <w:p w14:paraId="3D104AF4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10 (%)</w:t>
            </w:r>
          </w:p>
        </w:tc>
        <w:tc>
          <w:tcPr>
            <w:tcW w:w="136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184A75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</w:t>
            </w:r>
          </w:p>
        </w:tc>
        <w:tc>
          <w:tcPr>
            <w:tcW w:w="244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ED3FD8" w14:textId="4F8CA805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7-1.02</w:t>
            </w:r>
          </w:p>
        </w:tc>
        <w:tc>
          <w:tcPr>
            <w:tcW w:w="140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B73D66" w14:textId="04718122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2</w:t>
            </w:r>
          </w:p>
        </w:tc>
        <w:tc>
          <w:tcPr>
            <w:tcW w:w="137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</w:tcPr>
          <w:p w14:paraId="016610CE" w14:textId="74560CE9" w:rsidR="00FF4092" w:rsidRPr="00D94BAD" w:rsidRDefault="00FF4092" w:rsidP="00FF409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21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BB5CAD" w14:textId="0EFFAB94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54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DF44E4" w14:textId="3B9ACCDD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-1.01</w:t>
            </w:r>
          </w:p>
        </w:tc>
        <w:tc>
          <w:tcPr>
            <w:tcW w:w="152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62DC2F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4</w:t>
            </w:r>
          </w:p>
        </w:tc>
        <w:tc>
          <w:tcPr>
            <w:tcW w:w="153" w:type="pc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1AF0E1D1" w14:textId="3A51BFF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46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A5CC7E" w14:textId="25A3E0B9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</w:t>
            </w:r>
          </w:p>
        </w:tc>
        <w:tc>
          <w:tcPr>
            <w:tcW w:w="248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A2DA4F" w14:textId="7979A7F6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7-1.02</w:t>
            </w:r>
          </w:p>
        </w:tc>
        <w:tc>
          <w:tcPr>
            <w:tcW w:w="146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9DEF0D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2</w:t>
            </w:r>
          </w:p>
        </w:tc>
        <w:tc>
          <w:tcPr>
            <w:tcW w:w="122" w:type="pc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38C5DC1A" w14:textId="7C463513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E8A435" w14:textId="06384BF0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F060F6" w14:textId="574E4AA8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7-1.02</w:t>
            </w:r>
          </w:p>
        </w:tc>
        <w:tc>
          <w:tcPr>
            <w:tcW w:w="135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C4CA29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2</w:t>
            </w:r>
          </w:p>
        </w:tc>
        <w:tc>
          <w:tcPr>
            <w:tcW w:w="114" w:type="pc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36000905" w14:textId="10D90CA1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49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8C460F" w14:textId="788C35FC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1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688C02" w14:textId="3014B0A4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-1.02</w:t>
            </w:r>
          </w:p>
        </w:tc>
        <w:tc>
          <w:tcPr>
            <w:tcW w:w="153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D00B68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.05</w:t>
            </w:r>
          </w:p>
        </w:tc>
        <w:tc>
          <w:tcPr>
            <w:tcW w:w="152" w:type="pc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473AC5B8" w14:textId="5943401F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02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527716" w14:textId="32DC4473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4</w:t>
            </w:r>
          </w:p>
        </w:tc>
        <w:tc>
          <w:tcPr>
            <w:tcW w:w="254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AF6CD2" w14:textId="2C7FCC5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-1.09</w:t>
            </w:r>
          </w:p>
        </w:tc>
        <w:tc>
          <w:tcPr>
            <w:tcW w:w="152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EE885B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.09</w:t>
            </w:r>
          </w:p>
        </w:tc>
        <w:tc>
          <w:tcPr>
            <w:tcW w:w="154" w:type="pc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2EEBF3FD" w14:textId="3173F8CE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52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F2039E" w14:textId="0FEA69DD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</w:t>
            </w:r>
          </w:p>
        </w:tc>
        <w:tc>
          <w:tcPr>
            <w:tcW w:w="254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81A833" w14:textId="72FD9B72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6-1.02</w:t>
            </w:r>
          </w:p>
        </w:tc>
        <w:tc>
          <w:tcPr>
            <w:tcW w:w="152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1EAAA2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6</w:t>
            </w:r>
          </w:p>
        </w:tc>
        <w:tc>
          <w:tcPr>
            <w:tcW w:w="123" w:type="pc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1CC07B3E" w14:textId="6859811E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</w:tr>
      <w:tr w:rsidR="0044342F" w:rsidRPr="00D94BAD" w14:paraId="548C3104" w14:textId="2799B8D0" w:rsidTr="0044342F">
        <w:trPr>
          <w:trHeight w:val="280"/>
        </w:trPr>
        <w:tc>
          <w:tcPr>
            <w:tcW w:w="339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B4485A1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20 (%)</w:t>
            </w:r>
          </w:p>
        </w:tc>
        <w:tc>
          <w:tcPr>
            <w:tcW w:w="136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C75778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</w:t>
            </w:r>
          </w:p>
        </w:tc>
        <w:tc>
          <w:tcPr>
            <w:tcW w:w="24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73523C" w14:textId="18CEA102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7-1.02</w:t>
            </w:r>
          </w:p>
        </w:tc>
        <w:tc>
          <w:tcPr>
            <w:tcW w:w="14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26B81D" w14:textId="1173A289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2</w:t>
            </w:r>
          </w:p>
        </w:tc>
        <w:tc>
          <w:tcPr>
            <w:tcW w:w="13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0642B6B" w14:textId="243A4593" w:rsidR="00FF4092" w:rsidRPr="00D94BAD" w:rsidRDefault="00FF4092" w:rsidP="00FF409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21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721517" w14:textId="42C37B76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9FE40E" w14:textId="1872AD83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-1.01</w:t>
            </w:r>
          </w:p>
        </w:tc>
        <w:tc>
          <w:tcPr>
            <w:tcW w:w="152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FCB89E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4</w:t>
            </w:r>
          </w:p>
        </w:tc>
        <w:tc>
          <w:tcPr>
            <w:tcW w:w="15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6BE0E4" w14:textId="6D3E37F3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433C79" w14:textId="7331AAA1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</w:t>
            </w:r>
          </w:p>
        </w:tc>
        <w:tc>
          <w:tcPr>
            <w:tcW w:w="24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73B4D6" w14:textId="2CF139F5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7-1.02</w:t>
            </w:r>
          </w:p>
        </w:tc>
        <w:tc>
          <w:tcPr>
            <w:tcW w:w="146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ED6F80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2</w:t>
            </w:r>
          </w:p>
        </w:tc>
        <w:tc>
          <w:tcPr>
            <w:tcW w:w="12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A71DE4" w14:textId="2C6F1EE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DB61C9" w14:textId="0F6CD153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</w:t>
            </w:r>
          </w:p>
        </w:tc>
        <w:tc>
          <w:tcPr>
            <w:tcW w:w="25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431F28" w14:textId="2FCDD8B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7-1.02</w:t>
            </w:r>
          </w:p>
        </w:tc>
        <w:tc>
          <w:tcPr>
            <w:tcW w:w="13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0F11C7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1</w:t>
            </w:r>
          </w:p>
        </w:tc>
        <w:tc>
          <w:tcPr>
            <w:tcW w:w="11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0E47CC" w14:textId="71C63A14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29EDBE" w14:textId="7822406B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1</w:t>
            </w:r>
          </w:p>
        </w:tc>
        <w:tc>
          <w:tcPr>
            <w:tcW w:w="2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923B75" w14:textId="6A5CC8E3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-1.02</w:t>
            </w:r>
          </w:p>
        </w:tc>
        <w:tc>
          <w:tcPr>
            <w:tcW w:w="15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FFE281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.05</w:t>
            </w:r>
          </w:p>
        </w:tc>
        <w:tc>
          <w:tcPr>
            <w:tcW w:w="1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4010A6" w14:textId="03FFBD28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02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A13107" w14:textId="6D770D24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3</w:t>
            </w:r>
          </w:p>
        </w:tc>
        <w:tc>
          <w:tcPr>
            <w:tcW w:w="25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E29BEE" w14:textId="48CBB9DB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8-1.09</w:t>
            </w:r>
          </w:p>
        </w:tc>
        <w:tc>
          <w:tcPr>
            <w:tcW w:w="152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84D0C0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3</w:t>
            </w:r>
          </w:p>
        </w:tc>
        <w:tc>
          <w:tcPr>
            <w:tcW w:w="15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ABCBA6" w14:textId="491CCBCE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52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49470B" w14:textId="5BC8EFFE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</w:t>
            </w:r>
          </w:p>
        </w:tc>
        <w:tc>
          <w:tcPr>
            <w:tcW w:w="25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373D0C" w14:textId="1159FCB8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6-1.02</w:t>
            </w:r>
          </w:p>
        </w:tc>
        <w:tc>
          <w:tcPr>
            <w:tcW w:w="152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2DDD36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1</w:t>
            </w:r>
          </w:p>
        </w:tc>
        <w:tc>
          <w:tcPr>
            <w:tcW w:w="12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F53D216" w14:textId="4CBB5894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</w:tr>
      <w:tr w:rsidR="0044342F" w:rsidRPr="00D94BAD" w14:paraId="43EFC29D" w14:textId="53481A7D" w:rsidTr="0044342F">
        <w:trPr>
          <w:trHeight w:val="280"/>
        </w:trPr>
        <w:tc>
          <w:tcPr>
            <w:tcW w:w="339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</w:tcPr>
          <w:p w14:paraId="21413C79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30 (%)</w:t>
            </w:r>
          </w:p>
        </w:tc>
        <w:tc>
          <w:tcPr>
            <w:tcW w:w="136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B9B583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</w:t>
            </w:r>
          </w:p>
        </w:tc>
        <w:tc>
          <w:tcPr>
            <w:tcW w:w="244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754E57" w14:textId="0528CB92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7-1.02</w:t>
            </w:r>
          </w:p>
        </w:tc>
        <w:tc>
          <w:tcPr>
            <w:tcW w:w="140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4B1AB9" w14:textId="1C2F298E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2</w:t>
            </w:r>
          </w:p>
        </w:tc>
        <w:tc>
          <w:tcPr>
            <w:tcW w:w="137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</w:tcPr>
          <w:p w14:paraId="188368B1" w14:textId="6A8BE6DA" w:rsidR="00FF4092" w:rsidRPr="00D94BAD" w:rsidRDefault="00FF4092" w:rsidP="00FF409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21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4D111B" w14:textId="7ABBFA6F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54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963A35" w14:textId="345C8F40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-1.01</w:t>
            </w:r>
          </w:p>
        </w:tc>
        <w:tc>
          <w:tcPr>
            <w:tcW w:w="152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43F7C5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4</w:t>
            </w:r>
          </w:p>
        </w:tc>
        <w:tc>
          <w:tcPr>
            <w:tcW w:w="153" w:type="pc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108DDB24" w14:textId="06F56196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46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850559" w14:textId="719C3443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</w:t>
            </w:r>
          </w:p>
        </w:tc>
        <w:tc>
          <w:tcPr>
            <w:tcW w:w="248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2B1DCB" w14:textId="3CBBFBA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7-1.02</w:t>
            </w:r>
          </w:p>
        </w:tc>
        <w:tc>
          <w:tcPr>
            <w:tcW w:w="146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22D554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2</w:t>
            </w:r>
          </w:p>
        </w:tc>
        <w:tc>
          <w:tcPr>
            <w:tcW w:w="122" w:type="pc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7EA4534E" w14:textId="3E01474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5ED686" w14:textId="115ED880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58B8CE" w14:textId="192744A4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7-1.02</w:t>
            </w:r>
          </w:p>
        </w:tc>
        <w:tc>
          <w:tcPr>
            <w:tcW w:w="135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B6A6DB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1</w:t>
            </w:r>
          </w:p>
        </w:tc>
        <w:tc>
          <w:tcPr>
            <w:tcW w:w="114" w:type="pc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14E25E4B" w14:textId="5CAEF6F1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49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2BE83D" w14:textId="55A0CCEC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1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794D57" w14:textId="2BD88C52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-1.02</w:t>
            </w:r>
          </w:p>
        </w:tc>
        <w:tc>
          <w:tcPr>
            <w:tcW w:w="153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98F2FF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.05</w:t>
            </w:r>
          </w:p>
        </w:tc>
        <w:tc>
          <w:tcPr>
            <w:tcW w:w="152" w:type="pc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40BE2413" w14:textId="05085D7C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02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AF0C29" w14:textId="48D2240F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5</w:t>
            </w:r>
          </w:p>
        </w:tc>
        <w:tc>
          <w:tcPr>
            <w:tcW w:w="254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724D79" w14:textId="5822E049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8-1.13</w:t>
            </w:r>
          </w:p>
        </w:tc>
        <w:tc>
          <w:tcPr>
            <w:tcW w:w="152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12E6DD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6</w:t>
            </w:r>
          </w:p>
        </w:tc>
        <w:tc>
          <w:tcPr>
            <w:tcW w:w="154" w:type="pc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3E0AAE0B" w14:textId="70C376EC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52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2F5FD7" w14:textId="2D7008B4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54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7C6D61" w14:textId="057289BC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7-1.04</w:t>
            </w:r>
          </w:p>
        </w:tc>
        <w:tc>
          <w:tcPr>
            <w:tcW w:w="152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7D1DDE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8</w:t>
            </w:r>
          </w:p>
        </w:tc>
        <w:tc>
          <w:tcPr>
            <w:tcW w:w="123" w:type="pc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102CFFFC" w14:textId="4A420932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</w:tr>
      <w:tr w:rsidR="0044342F" w:rsidRPr="00D94BAD" w14:paraId="62F77B94" w14:textId="271F5155" w:rsidTr="0044342F">
        <w:trPr>
          <w:trHeight w:val="280"/>
        </w:trPr>
        <w:tc>
          <w:tcPr>
            <w:tcW w:w="339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009C957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40 (%)</w:t>
            </w:r>
          </w:p>
        </w:tc>
        <w:tc>
          <w:tcPr>
            <w:tcW w:w="136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7DF34E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</w:t>
            </w:r>
          </w:p>
        </w:tc>
        <w:tc>
          <w:tcPr>
            <w:tcW w:w="24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EBFC55" w14:textId="3AD6465F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7-1.02</w:t>
            </w:r>
          </w:p>
        </w:tc>
        <w:tc>
          <w:tcPr>
            <w:tcW w:w="14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3C329A" w14:textId="5859E083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2</w:t>
            </w:r>
          </w:p>
        </w:tc>
        <w:tc>
          <w:tcPr>
            <w:tcW w:w="13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EFB17F4" w14:textId="142419DB" w:rsidR="00FF4092" w:rsidRPr="00D94BAD" w:rsidRDefault="00FF4092" w:rsidP="00FF409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21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6E2319" w14:textId="77994BBA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455829" w14:textId="67DE2A51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-1.01</w:t>
            </w:r>
          </w:p>
        </w:tc>
        <w:tc>
          <w:tcPr>
            <w:tcW w:w="152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54142E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4</w:t>
            </w:r>
          </w:p>
        </w:tc>
        <w:tc>
          <w:tcPr>
            <w:tcW w:w="15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7B8DBD1" w14:textId="0EAD7829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970924" w14:textId="19F42EEC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</w:t>
            </w:r>
          </w:p>
        </w:tc>
        <w:tc>
          <w:tcPr>
            <w:tcW w:w="24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46A183" w14:textId="54181F40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7-1.02</w:t>
            </w:r>
          </w:p>
        </w:tc>
        <w:tc>
          <w:tcPr>
            <w:tcW w:w="146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AF0D1D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2</w:t>
            </w:r>
          </w:p>
        </w:tc>
        <w:tc>
          <w:tcPr>
            <w:tcW w:w="12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E5C44A1" w14:textId="521853F2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96C1F1" w14:textId="48F9B331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</w:t>
            </w:r>
          </w:p>
        </w:tc>
        <w:tc>
          <w:tcPr>
            <w:tcW w:w="25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9AFB11" w14:textId="7A5CCC0C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7-1.02</w:t>
            </w:r>
          </w:p>
        </w:tc>
        <w:tc>
          <w:tcPr>
            <w:tcW w:w="13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9E7DB6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1</w:t>
            </w:r>
          </w:p>
        </w:tc>
        <w:tc>
          <w:tcPr>
            <w:tcW w:w="11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9CAF7C3" w14:textId="3F44681F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499458" w14:textId="7A4CA7B6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1</w:t>
            </w:r>
          </w:p>
        </w:tc>
        <w:tc>
          <w:tcPr>
            <w:tcW w:w="2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CCE87C" w14:textId="5EE757CD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-1.02</w:t>
            </w:r>
          </w:p>
        </w:tc>
        <w:tc>
          <w:tcPr>
            <w:tcW w:w="15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FFA1D4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.05</w:t>
            </w:r>
          </w:p>
        </w:tc>
        <w:tc>
          <w:tcPr>
            <w:tcW w:w="15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FAB4179" w14:textId="2CF70922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02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F0387A" w14:textId="3FD81505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3</w:t>
            </w:r>
          </w:p>
        </w:tc>
        <w:tc>
          <w:tcPr>
            <w:tcW w:w="25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B380D3" w14:textId="10FAD4E0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5-1.13</w:t>
            </w:r>
          </w:p>
        </w:tc>
        <w:tc>
          <w:tcPr>
            <w:tcW w:w="152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621D0E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6</w:t>
            </w:r>
          </w:p>
        </w:tc>
        <w:tc>
          <w:tcPr>
            <w:tcW w:w="15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6D4E4A" w14:textId="15B63AD1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52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018C68" w14:textId="2596ACBB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746852" w14:textId="14811083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7-1.03</w:t>
            </w:r>
          </w:p>
        </w:tc>
        <w:tc>
          <w:tcPr>
            <w:tcW w:w="152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D2D30D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2</w:t>
            </w:r>
          </w:p>
        </w:tc>
        <w:tc>
          <w:tcPr>
            <w:tcW w:w="12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77FEE96" w14:textId="62679E6D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</w:tr>
      <w:tr w:rsidR="0044342F" w:rsidRPr="00D94BAD" w14:paraId="5CBA2F34" w14:textId="03774B08" w:rsidTr="0044342F">
        <w:trPr>
          <w:trHeight w:val="280"/>
        </w:trPr>
        <w:tc>
          <w:tcPr>
            <w:tcW w:w="339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</w:tcPr>
          <w:p w14:paraId="4B4CBF4C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45 (%)</w:t>
            </w:r>
          </w:p>
        </w:tc>
        <w:tc>
          <w:tcPr>
            <w:tcW w:w="136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539AFA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</w:t>
            </w:r>
          </w:p>
        </w:tc>
        <w:tc>
          <w:tcPr>
            <w:tcW w:w="244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6D56E4" w14:textId="182B9658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7-1.02</w:t>
            </w:r>
          </w:p>
        </w:tc>
        <w:tc>
          <w:tcPr>
            <w:tcW w:w="140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AB3C27" w14:textId="0B06D6B6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5</w:t>
            </w:r>
          </w:p>
        </w:tc>
        <w:tc>
          <w:tcPr>
            <w:tcW w:w="137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</w:tcPr>
          <w:p w14:paraId="7FC07F6B" w14:textId="4800A62C" w:rsidR="00FF4092" w:rsidRPr="00D94BAD" w:rsidRDefault="00FF4092" w:rsidP="00FF409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21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2F570C" w14:textId="3D7655A5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54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2B27A7" w14:textId="139109B4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-1.01</w:t>
            </w:r>
          </w:p>
        </w:tc>
        <w:tc>
          <w:tcPr>
            <w:tcW w:w="152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9CF64E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4</w:t>
            </w:r>
          </w:p>
        </w:tc>
        <w:tc>
          <w:tcPr>
            <w:tcW w:w="153" w:type="pc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0D12C700" w14:textId="2FE76701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46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A1D07F" w14:textId="5845E944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</w:t>
            </w:r>
          </w:p>
        </w:tc>
        <w:tc>
          <w:tcPr>
            <w:tcW w:w="248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C880E4" w14:textId="4068AA2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7-1.02</w:t>
            </w:r>
          </w:p>
        </w:tc>
        <w:tc>
          <w:tcPr>
            <w:tcW w:w="146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0572C3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2</w:t>
            </w:r>
          </w:p>
        </w:tc>
        <w:tc>
          <w:tcPr>
            <w:tcW w:w="122" w:type="pc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2B05E920" w14:textId="0A594D00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1064B5" w14:textId="65B6A5DC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</w:t>
            </w:r>
          </w:p>
        </w:tc>
        <w:tc>
          <w:tcPr>
            <w:tcW w:w="250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F41A45" w14:textId="68F84871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6-1.02</w:t>
            </w:r>
          </w:p>
        </w:tc>
        <w:tc>
          <w:tcPr>
            <w:tcW w:w="135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A0A179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9</w:t>
            </w:r>
          </w:p>
        </w:tc>
        <w:tc>
          <w:tcPr>
            <w:tcW w:w="114" w:type="pc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2BF67356" w14:textId="3E5B4EAB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49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5FA468" w14:textId="082FC71E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1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32F096" w14:textId="525AA50F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-1.02</w:t>
            </w:r>
          </w:p>
        </w:tc>
        <w:tc>
          <w:tcPr>
            <w:tcW w:w="153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449D49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.05</w:t>
            </w:r>
          </w:p>
        </w:tc>
        <w:tc>
          <w:tcPr>
            <w:tcW w:w="152" w:type="pc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3CDC90B5" w14:textId="1C2621D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02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52B77C" w14:textId="707E6B05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1</w:t>
            </w:r>
          </w:p>
        </w:tc>
        <w:tc>
          <w:tcPr>
            <w:tcW w:w="254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55F235" w14:textId="0BDE5E76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2-1.12</w:t>
            </w:r>
          </w:p>
        </w:tc>
        <w:tc>
          <w:tcPr>
            <w:tcW w:w="152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398CC8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9</w:t>
            </w:r>
          </w:p>
        </w:tc>
        <w:tc>
          <w:tcPr>
            <w:tcW w:w="154" w:type="pc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1C58D9C9" w14:textId="0AFB19CE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52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DAB0F8" w14:textId="70AC4826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</w:t>
            </w:r>
          </w:p>
        </w:tc>
        <w:tc>
          <w:tcPr>
            <w:tcW w:w="254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C4028B" w14:textId="18604302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6-1.02</w:t>
            </w:r>
          </w:p>
        </w:tc>
        <w:tc>
          <w:tcPr>
            <w:tcW w:w="152" w:type="pct"/>
            <w:shd w:val="clear" w:color="auto" w:fill="F2F2F2" w:themeFill="background1" w:themeFillShade="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A27046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5</w:t>
            </w:r>
          </w:p>
        </w:tc>
        <w:tc>
          <w:tcPr>
            <w:tcW w:w="123" w:type="pc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1286362B" w14:textId="3C359E94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</w:tr>
      <w:tr w:rsidR="0044342F" w:rsidRPr="00D94BAD" w14:paraId="5CB0689A" w14:textId="2B1713C7" w:rsidTr="0044342F">
        <w:trPr>
          <w:trHeight w:val="280"/>
        </w:trPr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DB1CECE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olume (cc)</w:t>
            </w:r>
          </w:p>
        </w:tc>
        <w:tc>
          <w:tcPr>
            <w:tcW w:w="136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57AAC6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3F442D" w14:textId="5D2B443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-1.01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272871" w14:textId="2067C4C8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.05</w:t>
            </w:r>
          </w:p>
        </w:tc>
        <w:tc>
          <w:tcPr>
            <w:tcW w:w="13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AEE1C3D" w14:textId="787EBCAA" w:rsidR="00FF4092" w:rsidRPr="006440CF" w:rsidRDefault="00FF4092" w:rsidP="00FF4092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6440CF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2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477CCC" w14:textId="4E0E054C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7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8B80CA" w14:textId="03A4A353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1-1.12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D8A7B0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.01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4DD0D2B" w14:textId="60F35E3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3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A5F0C4" w14:textId="51145A6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126346" w14:textId="65F316E3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-1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7746A0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6</w:t>
            </w:r>
          </w:p>
        </w:tc>
        <w:tc>
          <w:tcPr>
            <w:tcW w:w="122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73AC3E" w14:textId="1EEBA390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6440CF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DD4BED" w14:textId="1CC847B5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B6C134" w14:textId="5144C6F0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-1</w:t>
            </w:r>
          </w:p>
        </w:tc>
        <w:tc>
          <w:tcPr>
            <w:tcW w:w="135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1EB657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7</w:t>
            </w:r>
          </w:p>
        </w:tc>
        <w:tc>
          <w:tcPr>
            <w:tcW w:w="114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2C6B1EC" w14:textId="4FE5D50E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6440CF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49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460844" w14:textId="4659816B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B7D852" w14:textId="0C1C88C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-1.01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F27D6E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.05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88F4CAE" w14:textId="7DECE954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440CF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C2D547" w14:textId="6D0CA12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7CE958" w14:textId="17291B13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-1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10CC07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.06</w:t>
            </w:r>
          </w:p>
        </w:tc>
        <w:tc>
          <w:tcPr>
            <w:tcW w:w="154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6DB1FB" w14:textId="5E1997F3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440CF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701A6F" w14:textId="31E07823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B2F1C3" w14:textId="122371AC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-1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F18CB8" w14:textId="77777777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94BA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2</w:t>
            </w:r>
          </w:p>
        </w:tc>
        <w:tc>
          <w:tcPr>
            <w:tcW w:w="123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5E716A" w14:textId="70116B94" w:rsidR="00FF4092" w:rsidRPr="00D94BAD" w:rsidRDefault="00FF4092" w:rsidP="00FF409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6440CF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</w:tr>
      <w:tr w:rsidR="00FF4092" w:rsidRPr="00D94BAD" w14:paraId="68A406B2" w14:textId="77777777" w:rsidTr="0044342F">
        <w:trPr>
          <w:trHeight w:val="280"/>
        </w:trPr>
        <w:tc>
          <w:tcPr>
            <w:tcW w:w="5000" w:type="pct"/>
            <w:gridSpan w:val="29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6A9BC26" w14:textId="72AF5936" w:rsidR="00FF4092" w:rsidRPr="005517B2" w:rsidRDefault="0044342F" w:rsidP="00FF4092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Ad. P, adjusted P</w:t>
            </w:r>
            <w:r w:rsidR="008F448D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value by Bonferroni corrections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; </w:t>
            </w:r>
            <w:r w:rsidR="00FF4092" w:rsidRPr="00D94BAD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cc, cubic centimeter; </w:t>
            </w:r>
            <w:r w:rsidR="00C62DDE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CI, </w:t>
            </w:r>
            <w:r w:rsidR="00C62DDE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confidence</w:t>
            </w:r>
            <w:r w:rsidR="00C62DDE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="00C62DDE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interval</w:t>
            </w:r>
            <w:r w:rsidR="00C62DDE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; </w:t>
            </w:r>
            <w:r w:rsidR="00FF4092" w:rsidRPr="00D94BAD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CTV_4500, clinical target volume receiving prescription dose of </w:t>
            </w:r>
            <w:r w:rsidR="00AA77F7" w:rsidRPr="00AA77F7">
              <w:rPr>
                <w:rFonts w:ascii="Times New Roman" w:eastAsia="等线" w:hAnsi="Times New Roman" w:cs="Times New Roman"/>
                <w:sz w:val="15"/>
                <w:szCs w:val="15"/>
              </w:rPr>
              <w:t>≥</w:t>
            </w:r>
            <w:r w:rsidR="00FF4092" w:rsidRPr="00D94BAD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45Gy; </w:t>
            </w:r>
            <w:proofErr w:type="spellStart"/>
            <w:r w:rsidR="00FF4092" w:rsidRPr="00D94BAD">
              <w:rPr>
                <w:rFonts w:ascii="Times New Roman" w:eastAsia="等线" w:hAnsi="Times New Roman" w:cs="Times New Roman"/>
                <w:sz w:val="15"/>
                <w:szCs w:val="15"/>
              </w:rPr>
              <w:t>Dmax</w:t>
            </w:r>
            <w:proofErr w:type="spellEnd"/>
            <w:r w:rsidR="00FF4092" w:rsidRPr="00D94BAD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, maximum dose; </w:t>
            </w:r>
            <w:proofErr w:type="spellStart"/>
            <w:r w:rsidR="00FF4092" w:rsidRPr="00D94BAD">
              <w:rPr>
                <w:rFonts w:ascii="Times New Roman" w:eastAsia="等线" w:hAnsi="Times New Roman" w:cs="Times New Roman"/>
                <w:sz w:val="15"/>
                <w:szCs w:val="15"/>
              </w:rPr>
              <w:t>Dmean</w:t>
            </w:r>
            <w:proofErr w:type="spellEnd"/>
            <w:r w:rsidR="00FF4092" w:rsidRPr="00D94BAD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, mean dose; GTV_P, gross tumor volume of primary tumor; GTV_N, gross tumor volume of locoregional metastatic lymph nodes; OR, odds ratio; PTV_4500, planning target volume receiving prescription dose of </w:t>
            </w:r>
            <w:r w:rsidR="005517B2" w:rsidRPr="00AA77F7">
              <w:rPr>
                <w:rFonts w:ascii="Times New Roman" w:eastAsia="等线" w:hAnsi="Times New Roman" w:cs="Times New Roman"/>
                <w:sz w:val="15"/>
                <w:szCs w:val="15"/>
              </w:rPr>
              <w:t>≥</w:t>
            </w:r>
            <w:r w:rsidR="00FF4092" w:rsidRPr="00D94BAD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45Gy; PTV_5500, planning target volume receiving prescription dose of </w:t>
            </w:r>
            <w:r w:rsidR="005517B2" w:rsidRPr="00AA77F7">
              <w:rPr>
                <w:rFonts w:ascii="Times New Roman" w:eastAsia="等线" w:hAnsi="Times New Roman" w:cs="Times New Roman"/>
                <w:sz w:val="15"/>
                <w:szCs w:val="15"/>
              </w:rPr>
              <w:t>≥</w:t>
            </w:r>
            <w:r w:rsidR="00FF4092" w:rsidRPr="00D94BAD">
              <w:rPr>
                <w:rFonts w:ascii="Times New Roman" w:eastAsia="等线" w:hAnsi="Times New Roman" w:cs="Times New Roman"/>
                <w:sz w:val="15"/>
                <w:szCs w:val="15"/>
              </w:rPr>
              <w:t>55Gy; V5, V10, V20, V30, V40, and V45,</w:t>
            </w:r>
            <w:r w:rsidR="005517B2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="005517B2" w:rsidRPr="005517B2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the percentage of the </w:t>
            </w:r>
            <w:r w:rsidR="005517B2" w:rsidRPr="005517B2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whole</w:t>
            </w:r>
            <w:r w:rsidR="005517B2" w:rsidRPr="005517B2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="005517B2" w:rsidRPr="005517B2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volume</w:t>
            </w:r>
            <w:r w:rsidR="005517B2" w:rsidRPr="005517B2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receiving ≥ 5Gy, ≥ 10Gy, ≥ 20Gy, ≥ 30Gy, ≥ 40Gy, and ≥ 45Gy, respectively</w:t>
            </w:r>
            <w:r w:rsidR="00FF4092" w:rsidRPr="00D94BAD">
              <w:rPr>
                <w:rFonts w:ascii="Times New Roman" w:eastAsia="等线" w:hAnsi="Times New Roman" w:cs="Times New Roman"/>
                <w:sz w:val="15"/>
                <w:szCs w:val="15"/>
              </w:rPr>
              <w:t>.</w:t>
            </w:r>
          </w:p>
        </w:tc>
      </w:tr>
    </w:tbl>
    <w:p w14:paraId="401B58F8" w14:textId="7430FC61" w:rsidR="00483976" w:rsidRPr="00483976" w:rsidRDefault="00483976"/>
    <w:p w14:paraId="164F10B9" w14:textId="724149DE" w:rsidR="00483976" w:rsidRDefault="00483976"/>
    <w:p w14:paraId="4DBBC07C" w14:textId="77777777" w:rsidR="00483976" w:rsidRPr="0044342F" w:rsidRDefault="00483976"/>
    <w:sectPr w:rsidR="00483976" w:rsidRPr="0044342F" w:rsidSect="004839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FC100E" w14:textId="77777777" w:rsidR="00587560" w:rsidRDefault="00587560" w:rsidP="00483976">
      <w:r>
        <w:separator/>
      </w:r>
    </w:p>
  </w:endnote>
  <w:endnote w:type="continuationSeparator" w:id="0">
    <w:p w14:paraId="48CCC990" w14:textId="77777777" w:rsidR="00587560" w:rsidRDefault="00587560" w:rsidP="004839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0CFDE" w14:textId="77777777" w:rsidR="00587560" w:rsidRDefault="00587560" w:rsidP="00483976">
      <w:r>
        <w:separator/>
      </w:r>
    </w:p>
  </w:footnote>
  <w:footnote w:type="continuationSeparator" w:id="0">
    <w:p w14:paraId="21389580" w14:textId="77777777" w:rsidR="00587560" w:rsidRDefault="00587560" w:rsidP="004839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3FD"/>
    <w:rsid w:val="0004792A"/>
    <w:rsid w:val="000527AC"/>
    <w:rsid w:val="00122A1F"/>
    <w:rsid w:val="00137179"/>
    <w:rsid w:val="0017296A"/>
    <w:rsid w:val="001763FD"/>
    <w:rsid w:val="002051AF"/>
    <w:rsid w:val="00266A7A"/>
    <w:rsid w:val="003C7633"/>
    <w:rsid w:val="00412344"/>
    <w:rsid w:val="0044342F"/>
    <w:rsid w:val="00483976"/>
    <w:rsid w:val="004A389B"/>
    <w:rsid w:val="004B5DCE"/>
    <w:rsid w:val="004C021C"/>
    <w:rsid w:val="005517B2"/>
    <w:rsid w:val="00587560"/>
    <w:rsid w:val="0063452F"/>
    <w:rsid w:val="006440CF"/>
    <w:rsid w:val="008122FF"/>
    <w:rsid w:val="00830B45"/>
    <w:rsid w:val="00864770"/>
    <w:rsid w:val="008B0B25"/>
    <w:rsid w:val="008F448D"/>
    <w:rsid w:val="0090619C"/>
    <w:rsid w:val="0092649F"/>
    <w:rsid w:val="00962770"/>
    <w:rsid w:val="009A00AD"/>
    <w:rsid w:val="00A37C2F"/>
    <w:rsid w:val="00A55CE4"/>
    <w:rsid w:val="00A75B25"/>
    <w:rsid w:val="00AA77F7"/>
    <w:rsid w:val="00AD01BC"/>
    <w:rsid w:val="00B94A6A"/>
    <w:rsid w:val="00C62DDE"/>
    <w:rsid w:val="00CC06F9"/>
    <w:rsid w:val="00D47FFB"/>
    <w:rsid w:val="00D9478B"/>
    <w:rsid w:val="00D94BAD"/>
    <w:rsid w:val="00D952D8"/>
    <w:rsid w:val="00DE4760"/>
    <w:rsid w:val="00DF7302"/>
    <w:rsid w:val="00E57212"/>
    <w:rsid w:val="00E57CFF"/>
    <w:rsid w:val="00E66A72"/>
    <w:rsid w:val="00EA7F2E"/>
    <w:rsid w:val="00EC43B3"/>
    <w:rsid w:val="00F57A76"/>
    <w:rsid w:val="00FB6D52"/>
    <w:rsid w:val="00FE0EDB"/>
    <w:rsid w:val="00FF4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C13B06"/>
  <w15:chartTrackingRefBased/>
  <w15:docId w15:val="{6DA1F3F1-B477-46DA-A793-690D01F71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39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39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39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39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3976"/>
    <w:rPr>
      <w:sz w:val="18"/>
      <w:szCs w:val="18"/>
    </w:rPr>
  </w:style>
  <w:style w:type="paragraph" w:styleId="a7">
    <w:name w:val="List Paragraph"/>
    <w:basedOn w:val="a"/>
    <w:uiPriority w:val="34"/>
    <w:qFormat/>
    <w:rsid w:val="008F448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3</Pages>
  <Words>807</Words>
  <Characters>4603</Characters>
  <Application>Microsoft Office Word</Application>
  <DocSecurity>0</DocSecurity>
  <Lines>38</Lines>
  <Paragraphs>10</Paragraphs>
  <ScaleCrop>false</ScaleCrop>
  <Company/>
  <LinksUpToDate>false</LinksUpToDate>
  <CharactersWithSpaces>5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65</cp:revision>
  <dcterms:created xsi:type="dcterms:W3CDTF">2022-02-12T04:31:00Z</dcterms:created>
  <dcterms:modified xsi:type="dcterms:W3CDTF">2022-07-17T15:12:00Z</dcterms:modified>
</cp:coreProperties>
</file>